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EDC2C3" w14:textId="77777777" w:rsidR="005A2C06" w:rsidRPr="00076B8D" w:rsidRDefault="005A2C06" w:rsidP="005A2C06">
      <w:pPr>
        <w:widowControl w:val="0"/>
        <w:autoSpaceDE w:val="0"/>
        <w:autoSpaceDN w:val="0"/>
        <w:adjustRightInd w:val="0"/>
        <w:spacing w:line="480" w:lineRule="auto"/>
        <w:jc w:val="both"/>
        <w:rPr>
          <w:rFonts w:ascii="Times New Roman" w:hAnsi="Times New Roman" w:cs="Times New Roman"/>
          <w:color w:val="000000"/>
        </w:rPr>
      </w:pPr>
    </w:p>
    <w:p w14:paraId="6E1F3728" w14:textId="02958429" w:rsidR="005A2C06" w:rsidRDefault="005A2C06" w:rsidP="005A2C06">
      <w:pPr>
        <w:widowControl w:val="0"/>
        <w:autoSpaceDE w:val="0"/>
        <w:autoSpaceDN w:val="0"/>
        <w:adjustRightInd w:val="0"/>
        <w:spacing w:line="480" w:lineRule="auto"/>
        <w:jc w:val="both"/>
        <w:rPr>
          <w:rFonts w:ascii="Times New Roman" w:hAnsi="Times New Roman" w:cs="Times New Roman"/>
          <w:color w:val="000000"/>
        </w:rPr>
      </w:pPr>
      <w:proofErr w:type="gramStart"/>
      <w:r w:rsidRPr="00076B8D">
        <w:rPr>
          <w:rFonts w:ascii="Times New Roman" w:hAnsi="Times New Roman" w:cs="Times New Roman"/>
          <w:color w:val="000000"/>
        </w:rPr>
        <w:t xml:space="preserve">Supplementary Figure </w:t>
      </w:r>
      <w:r w:rsidR="00D85F96" w:rsidRPr="00076B8D">
        <w:rPr>
          <w:rFonts w:ascii="Times New Roman" w:hAnsi="Times New Roman" w:cs="Times New Roman"/>
          <w:color w:val="000000"/>
        </w:rPr>
        <w:t>1</w:t>
      </w:r>
      <w:r w:rsidRPr="00076B8D">
        <w:rPr>
          <w:rFonts w:ascii="Times New Roman" w:hAnsi="Times New Roman" w:cs="Times New Roman"/>
          <w:color w:val="000000"/>
        </w:rPr>
        <w:t>.</w:t>
      </w:r>
      <w:proofErr w:type="gramEnd"/>
      <w:r w:rsidRPr="00076B8D">
        <w:rPr>
          <w:rFonts w:ascii="Times New Roman" w:hAnsi="Times New Roman" w:cs="Times New Roman"/>
          <w:color w:val="000000"/>
        </w:rPr>
        <w:t xml:space="preserve"> </w:t>
      </w:r>
      <w:r w:rsidR="0005072C">
        <w:rPr>
          <w:rFonts w:ascii="Times New Roman" w:hAnsi="Times New Roman" w:cs="Times New Roman"/>
          <w:color w:val="000000"/>
        </w:rPr>
        <w:t>(</w:t>
      </w:r>
      <w:r w:rsidRPr="00076B8D">
        <w:rPr>
          <w:rFonts w:ascii="Times New Roman" w:hAnsi="Times New Roman" w:cs="Times New Roman"/>
          <w:color w:val="000000"/>
        </w:rPr>
        <w:t xml:space="preserve">A) Alignment of the sequence flanking the R391 amino acid residue in various vertebrates. The region adjacent to R391 of ABCC6 is highly conserved throughout evolution. R391 is in bold, to highlight its evolutionary conservation in all species analyzed from human to </w:t>
      </w:r>
      <w:proofErr w:type="spellStart"/>
      <w:r w:rsidRPr="00076B8D">
        <w:rPr>
          <w:rFonts w:ascii="Times New Roman" w:hAnsi="Times New Roman" w:cs="Times New Roman"/>
          <w:color w:val="000000"/>
        </w:rPr>
        <w:t>zebrafish</w:t>
      </w:r>
      <w:proofErr w:type="spellEnd"/>
      <w:r w:rsidRPr="00076B8D">
        <w:rPr>
          <w:rFonts w:ascii="Times New Roman" w:hAnsi="Times New Roman" w:cs="Times New Roman"/>
          <w:color w:val="000000"/>
        </w:rPr>
        <w:t xml:space="preserve"> and electric eel. Of note, in the two latter species there are two ABCC6 genes. </w:t>
      </w:r>
      <w:r w:rsidR="0005072C">
        <w:rPr>
          <w:rFonts w:ascii="Times New Roman" w:hAnsi="Times New Roman" w:cs="Times New Roman"/>
          <w:color w:val="000000"/>
        </w:rPr>
        <w:t>(</w:t>
      </w:r>
      <w:r w:rsidRPr="00076B8D">
        <w:rPr>
          <w:rFonts w:ascii="Times New Roman" w:hAnsi="Times New Roman" w:cs="Times New Roman"/>
          <w:color w:val="000000"/>
        </w:rPr>
        <w:t>B) Alignment of the sequence flanking the ABCC6 R391 amino acid residue (in bold) in various mem</w:t>
      </w:r>
      <w:r w:rsidR="0005072C">
        <w:rPr>
          <w:rFonts w:ascii="Times New Roman" w:hAnsi="Times New Roman" w:cs="Times New Roman"/>
          <w:color w:val="000000"/>
        </w:rPr>
        <w:t>bers of the ABCC family</w:t>
      </w:r>
      <w:r w:rsidRPr="00076B8D">
        <w:rPr>
          <w:rFonts w:ascii="Times New Roman" w:hAnsi="Times New Roman" w:cs="Times New Roman"/>
          <w:color w:val="000000"/>
        </w:rPr>
        <w:t xml:space="preserve">. </w:t>
      </w:r>
    </w:p>
    <w:p w14:paraId="3CFBBE36" w14:textId="5B2A78F4" w:rsidR="00A173AD" w:rsidRPr="00076B8D" w:rsidRDefault="00B37FB1" w:rsidP="005A2C06">
      <w:pPr>
        <w:widowControl w:val="0"/>
        <w:autoSpaceDE w:val="0"/>
        <w:autoSpaceDN w:val="0"/>
        <w:adjustRightInd w:val="0"/>
        <w:spacing w:line="480" w:lineRule="auto"/>
        <w:jc w:val="both"/>
        <w:rPr>
          <w:rFonts w:ascii="Times New Roman" w:hAnsi="Times New Roman" w:cs="Times New Roman"/>
          <w:color w:val="000000"/>
        </w:rPr>
      </w:pPr>
      <w:bookmarkStart w:id="0" w:name="_GoBack"/>
      <w:bookmarkEnd w:id="0"/>
      <w:r>
        <w:rPr>
          <w:noProof/>
          <w:lang w:val="en-IN" w:eastAsia="en-IN"/>
        </w:rPr>
        <w:pict w14:anchorId="7B193B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pt;height:263pt">
            <v:imagedata r:id="rId9" o:title="HUMU24498"/>
          </v:shape>
        </w:pict>
      </w:r>
    </w:p>
    <w:sectPr w:rsidR="00A173AD" w:rsidRPr="00076B8D" w:rsidSect="002332C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89A758" w14:textId="77777777" w:rsidR="005F7246" w:rsidRDefault="005F7246" w:rsidP="00436C5C">
      <w:r>
        <w:separator/>
      </w:r>
    </w:p>
  </w:endnote>
  <w:endnote w:type="continuationSeparator" w:id="0">
    <w:p w14:paraId="341BB879" w14:textId="77777777" w:rsidR="005F7246" w:rsidRDefault="005F7246" w:rsidP="00436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83783958"/>
      <w:docPartObj>
        <w:docPartGallery w:val="Page Numbers (Bottom of Page)"/>
        <w:docPartUnique/>
      </w:docPartObj>
    </w:sdtPr>
    <w:sdtEndPr>
      <w:rPr>
        <w:rStyle w:val="PageNumber"/>
      </w:rPr>
    </w:sdtEndPr>
    <w:sdtContent>
      <w:p w14:paraId="3ACBC67C" w14:textId="77777777" w:rsidR="005C140F" w:rsidRDefault="005C140F" w:rsidP="002A39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8A6102" w14:textId="77777777" w:rsidR="005C140F" w:rsidRDefault="005C140F" w:rsidP="00436C5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9918116"/>
      <w:docPartObj>
        <w:docPartGallery w:val="Page Numbers (Bottom of Page)"/>
        <w:docPartUnique/>
      </w:docPartObj>
    </w:sdtPr>
    <w:sdtEndPr>
      <w:rPr>
        <w:rStyle w:val="PageNumber"/>
      </w:rPr>
    </w:sdtEndPr>
    <w:sdtContent>
      <w:p w14:paraId="3C88D217" w14:textId="4EDF9826" w:rsidR="005C140F" w:rsidRDefault="005C140F" w:rsidP="002A39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37FB1">
          <w:rPr>
            <w:rStyle w:val="PageNumber"/>
            <w:noProof/>
          </w:rPr>
          <w:t>1</w:t>
        </w:r>
        <w:r>
          <w:rPr>
            <w:rStyle w:val="PageNumber"/>
          </w:rPr>
          <w:fldChar w:fldCharType="end"/>
        </w:r>
      </w:p>
    </w:sdtContent>
  </w:sdt>
  <w:p w14:paraId="67F09F2F" w14:textId="77777777" w:rsidR="005C140F" w:rsidRDefault="005C140F" w:rsidP="00436C5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1333ED" w14:textId="77777777" w:rsidR="005F7246" w:rsidRDefault="005F7246" w:rsidP="00436C5C">
      <w:r>
        <w:separator/>
      </w:r>
    </w:p>
  </w:footnote>
  <w:footnote w:type="continuationSeparator" w:id="0">
    <w:p w14:paraId="1058D0B5" w14:textId="77777777" w:rsidR="005F7246" w:rsidRDefault="005F7246" w:rsidP="00436C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10D1C"/>
    <w:multiLevelType w:val="multilevel"/>
    <w:tmpl w:val="3C088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B8E68E3"/>
    <w:multiLevelType w:val="multilevel"/>
    <w:tmpl w:val="390E3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hicago 17th Author-Dat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52E33"/>
    <w:rsid w:val="00002D65"/>
    <w:rsid w:val="00002E66"/>
    <w:rsid w:val="00003D27"/>
    <w:rsid w:val="00004038"/>
    <w:rsid w:val="0000635B"/>
    <w:rsid w:val="00011920"/>
    <w:rsid w:val="00012590"/>
    <w:rsid w:val="00012A59"/>
    <w:rsid w:val="000132C4"/>
    <w:rsid w:val="00014373"/>
    <w:rsid w:val="00016A49"/>
    <w:rsid w:val="000176B4"/>
    <w:rsid w:val="0002235F"/>
    <w:rsid w:val="00022AD8"/>
    <w:rsid w:val="00024489"/>
    <w:rsid w:val="00030EA8"/>
    <w:rsid w:val="00031DAC"/>
    <w:rsid w:val="00032440"/>
    <w:rsid w:val="00037098"/>
    <w:rsid w:val="00040B72"/>
    <w:rsid w:val="000414B2"/>
    <w:rsid w:val="000437A5"/>
    <w:rsid w:val="00045B0F"/>
    <w:rsid w:val="00045E14"/>
    <w:rsid w:val="0005072C"/>
    <w:rsid w:val="00051117"/>
    <w:rsid w:val="00054FD9"/>
    <w:rsid w:val="00061686"/>
    <w:rsid w:val="00061F40"/>
    <w:rsid w:val="000625F4"/>
    <w:rsid w:val="000626BF"/>
    <w:rsid w:val="00062DC5"/>
    <w:rsid w:val="00063082"/>
    <w:rsid w:val="000630C6"/>
    <w:rsid w:val="0006338B"/>
    <w:rsid w:val="0006652B"/>
    <w:rsid w:val="0006668E"/>
    <w:rsid w:val="00067A68"/>
    <w:rsid w:val="00070351"/>
    <w:rsid w:val="00071391"/>
    <w:rsid w:val="00075AB1"/>
    <w:rsid w:val="0007651C"/>
    <w:rsid w:val="00076B8D"/>
    <w:rsid w:val="00080531"/>
    <w:rsid w:val="00082244"/>
    <w:rsid w:val="000852BE"/>
    <w:rsid w:val="000874E1"/>
    <w:rsid w:val="00090199"/>
    <w:rsid w:val="000906A6"/>
    <w:rsid w:val="000929BA"/>
    <w:rsid w:val="000941D9"/>
    <w:rsid w:val="0009446D"/>
    <w:rsid w:val="000959FC"/>
    <w:rsid w:val="00095C7A"/>
    <w:rsid w:val="000A15F7"/>
    <w:rsid w:val="000A1852"/>
    <w:rsid w:val="000A3580"/>
    <w:rsid w:val="000A389E"/>
    <w:rsid w:val="000A40A1"/>
    <w:rsid w:val="000A4CE8"/>
    <w:rsid w:val="000A7A23"/>
    <w:rsid w:val="000B200D"/>
    <w:rsid w:val="000B2D29"/>
    <w:rsid w:val="000B4ABF"/>
    <w:rsid w:val="000C15CD"/>
    <w:rsid w:val="000C161B"/>
    <w:rsid w:val="000C210C"/>
    <w:rsid w:val="000C389F"/>
    <w:rsid w:val="000C58D6"/>
    <w:rsid w:val="000C622A"/>
    <w:rsid w:val="000C6FA6"/>
    <w:rsid w:val="000C70BE"/>
    <w:rsid w:val="000D029E"/>
    <w:rsid w:val="000D49E0"/>
    <w:rsid w:val="000D6EA7"/>
    <w:rsid w:val="000E2221"/>
    <w:rsid w:val="000E23EE"/>
    <w:rsid w:val="000E29E6"/>
    <w:rsid w:val="000E4A68"/>
    <w:rsid w:val="000E6401"/>
    <w:rsid w:val="000E75FF"/>
    <w:rsid w:val="000E7B38"/>
    <w:rsid w:val="000F5A87"/>
    <w:rsid w:val="000F67C5"/>
    <w:rsid w:val="000F684A"/>
    <w:rsid w:val="000F759D"/>
    <w:rsid w:val="000F7E1A"/>
    <w:rsid w:val="00102B7F"/>
    <w:rsid w:val="001066AF"/>
    <w:rsid w:val="0010741D"/>
    <w:rsid w:val="00111AE7"/>
    <w:rsid w:val="00111EDB"/>
    <w:rsid w:val="00112C86"/>
    <w:rsid w:val="001143CA"/>
    <w:rsid w:val="00117379"/>
    <w:rsid w:val="00122033"/>
    <w:rsid w:val="00122ADD"/>
    <w:rsid w:val="00125DF5"/>
    <w:rsid w:val="00126055"/>
    <w:rsid w:val="00127647"/>
    <w:rsid w:val="00127B0F"/>
    <w:rsid w:val="00130524"/>
    <w:rsid w:val="0013085D"/>
    <w:rsid w:val="00130E49"/>
    <w:rsid w:val="00131374"/>
    <w:rsid w:val="0013141E"/>
    <w:rsid w:val="00132ED8"/>
    <w:rsid w:val="00146F37"/>
    <w:rsid w:val="001478DA"/>
    <w:rsid w:val="00152D9F"/>
    <w:rsid w:val="0015477A"/>
    <w:rsid w:val="001550C9"/>
    <w:rsid w:val="0015618C"/>
    <w:rsid w:val="00157C92"/>
    <w:rsid w:val="001631B8"/>
    <w:rsid w:val="00164962"/>
    <w:rsid w:val="001657EF"/>
    <w:rsid w:val="00170097"/>
    <w:rsid w:val="00172EF1"/>
    <w:rsid w:val="00173834"/>
    <w:rsid w:val="00173A9E"/>
    <w:rsid w:val="00176153"/>
    <w:rsid w:val="0018185B"/>
    <w:rsid w:val="00181EDC"/>
    <w:rsid w:val="00182C83"/>
    <w:rsid w:val="00186007"/>
    <w:rsid w:val="0018736E"/>
    <w:rsid w:val="00187988"/>
    <w:rsid w:val="00191D7C"/>
    <w:rsid w:val="00192130"/>
    <w:rsid w:val="00192414"/>
    <w:rsid w:val="00194248"/>
    <w:rsid w:val="001977FD"/>
    <w:rsid w:val="001A1D2D"/>
    <w:rsid w:val="001A20CD"/>
    <w:rsid w:val="001A353E"/>
    <w:rsid w:val="001A42AF"/>
    <w:rsid w:val="001A4CF0"/>
    <w:rsid w:val="001A59DC"/>
    <w:rsid w:val="001A640B"/>
    <w:rsid w:val="001A6E4D"/>
    <w:rsid w:val="001B29F0"/>
    <w:rsid w:val="001B2CFE"/>
    <w:rsid w:val="001B6034"/>
    <w:rsid w:val="001B6625"/>
    <w:rsid w:val="001C0D42"/>
    <w:rsid w:val="001C1A52"/>
    <w:rsid w:val="001C5FC4"/>
    <w:rsid w:val="001C7A7D"/>
    <w:rsid w:val="001D0B9F"/>
    <w:rsid w:val="001D50F4"/>
    <w:rsid w:val="001D7CD0"/>
    <w:rsid w:val="001E00B3"/>
    <w:rsid w:val="001E089A"/>
    <w:rsid w:val="001E1F4E"/>
    <w:rsid w:val="001E44E9"/>
    <w:rsid w:val="001E6923"/>
    <w:rsid w:val="001E6DCA"/>
    <w:rsid w:val="001E74EF"/>
    <w:rsid w:val="001E7CA4"/>
    <w:rsid w:val="001F04DB"/>
    <w:rsid w:val="001F25BF"/>
    <w:rsid w:val="001F4B71"/>
    <w:rsid w:val="001F5541"/>
    <w:rsid w:val="001F61F5"/>
    <w:rsid w:val="0020317D"/>
    <w:rsid w:val="002034B7"/>
    <w:rsid w:val="002041F5"/>
    <w:rsid w:val="002042BC"/>
    <w:rsid w:val="00204670"/>
    <w:rsid w:val="0021001E"/>
    <w:rsid w:val="002135D2"/>
    <w:rsid w:val="002143BE"/>
    <w:rsid w:val="00215514"/>
    <w:rsid w:val="00215743"/>
    <w:rsid w:val="00215802"/>
    <w:rsid w:val="00220988"/>
    <w:rsid w:val="0022104A"/>
    <w:rsid w:val="002211A5"/>
    <w:rsid w:val="002221A8"/>
    <w:rsid w:val="00222983"/>
    <w:rsid w:val="00222FB7"/>
    <w:rsid w:val="00223FD6"/>
    <w:rsid w:val="0022462E"/>
    <w:rsid w:val="00224E51"/>
    <w:rsid w:val="002271CB"/>
    <w:rsid w:val="00230708"/>
    <w:rsid w:val="00231978"/>
    <w:rsid w:val="00232C46"/>
    <w:rsid w:val="00232FA7"/>
    <w:rsid w:val="002332C9"/>
    <w:rsid w:val="0023636A"/>
    <w:rsid w:val="00236838"/>
    <w:rsid w:val="00237221"/>
    <w:rsid w:val="00237327"/>
    <w:rsid w:val="0023777C"/>
    <w:rsid w:val="0024121B"/>
    <w:rsid w:val="00242D1C"/>
    <w:rsid w:val="00245696"/>
    <w:rsid w:val="00245CB6"/>
    <w:rsid w:val="0024747B"/>
    <w:rsid w:val="0024791C"/>
    <w:rsid w:val="002545FA"/>
    <w:rsid w:val="0025496D"/>
    <w:rsid w:val="00254C26"/>
    <w:rsid w:val="00257CC8"/>
    <w:rsid w:val="00260228"/>
    <w:rsid w:val="0026141F"/>
    <w:rsid w:val="002625AD"/>
    <w:rsid w:val="00264F7A"/>
    <w:rsid w:val="00265351"/>
    <w:rsid w:val="00265492"/>
    <w:rsid w:val="00271AF6"/>
    <w:rsid w:val="002722A0"/>
    <w:rsid w:val="00273FC7"/>
    <w:rsid w:val="002761CF"/>
    <w:rsid w:val="00276525"/>
    <w:rsid w:val="00277535"/>
    <w:rsid w:val="00285019"/>
    <w:rsid w:val="00294318"/>
    <w:rsid w:val="00294FEA"/>
    <w:rsid w:val="002965D1"/>
    <w:rsid w:val="002967AF"/>
    <w:rsid w:val="00297550"/>
    <w:rsid w:val="002A1C31"/>
    <w:rsid w:val="002A1DD4"/>
    <w:rsid w:val="002A2750"/>
    <w:rsid w:val="002A28BA"/>
    <w:rsid w:val="002A390F"/>
    <w:rsid w:val="002B0AD8"/>
    <w:rsid w:val="002B10D0"/>
    <w:rsid w:val="002B114D"/>
    <w:rsid w:val="002B1445"/>
    <w:rsid w:val="002B433F"/>
    <w:rsid w:val="002B4864"/>
    <w:rsid w:val="002B6AE6"/>
    <w:rsid w:val="002B76B7"/>
    <w:rsid w:val="002B7823"/>
    <w:rsid w:val="002B7D14"/>
    <w:rsid w:val="002C006B"/>
    <w:rsid w:val="002C2E82"/>
    <w:rsid w:val="002C3153"/>
    <w:rsid w:val="002C3C1A"/>
    <w:rsid w:val="002C4E23"/>
    <w:rsid w:val="002C5939"/>
    <w:rsid w:val="002C786F"/>
    <w:rsid w:val="002C79F2"/>
    <w:rsid w:val="002D397E"/>
    <w:rsid w:val="002D3E27"/>
    <w:rsid w:val="002D4C32"/>
    <w:rsid w:val="002D4EBC"/>
    <w:rsid w:val="002D632A"/>
    <w:rsid w:val="002D698D"/>
    <w:rsid w:val="002E0027"/>
    <w:rsid w:val="002E0272"/>
    <w:rsid w:val="002E0E54"/>
    <w:rsid w:val="002E1AF7"/>
    <w:rsid w:val="002E21D1"/>
    <w:rsid w:val="002E3C42"/>
    <w:rsid w:val="002E5A29"/>
    <w:rsid w:val="002E5D1B"/>
    <w:rsid w:val="002E60FC"/>
    <w:rsid w:val="002E724E"/>
    <w:rsid w:val="002F0F56"/>
    <w:rsid w:val="002F2292"/>
    <w:rsid w:val="002F2FFC"/>
    <w:rsid w:val="002F39EE"/>
    <w:rsid w:val="002F3A2C"/>
    <w:rsid w:val="00301978"/>
    <w:rsid w:val="00305CA3"/>
    <w:rsid w:val="00307A97"/>
    <w:rsid w:val="00310663"/>
    <w:rsid w:val="00312332"/>
    <w:rsid w:val="00313C94"/>
    <w:rsid w:val="003146B4"/>
    <w:rsid w:val="00315AC8"/>
    <w:rsid w:val="0031795A"/>
    <w:rsid w:val="00317C75"/>
    <w:rsid w:val="003211E4"/>
    <w:rsid w:val="00321562"/>
    <w:rsid w:val="00321FEA"/>
    <w:rsid w:val="00325B75"/>
    <w:rsid w:val="00326C0F"/>
    <w:rsid w:val="0032790E"/>
    <w:rsid w:val="00327D56"/>
    <w:rsid w:val="00331F61"/>
    <w:rsid w:val="00331FD9"/>
    <w:rsid w:val="003325EF"/>
    <w:rsid w:val="00333DBE"/>
    <w:rsid w:val="00334123"/>
    <w:rsid w:val="003377EE"/>
    <w:rsid w:val="00346514"/>
    <w:rsid w:val="00346968"/>
    <w:rsid w:val="00347471"/>
    <w:rsid w:val="00347D96"/>
    <w:rsid w:val="00350DF1"/>
    <w:rsid w:val="00351848"/>
    <w:rsid w:val="00352A68"/>
    <w:rsid w:val="003532A0"/>
    <w:rsid w:val="00353DCD"/>
    <w:rsid w:val="003578F5"/>
    <w:rsid w:val="003620CD"/>
    <w:rsid w:val="00363281"/>
    <w:rsid w:val="003638B5"/>
    <w:rsid w:val="00363FF6"/>
    <w:rsid w:val="00364771"/>
    <w:rsid w:val="00370383"/>
    <w:rsid w:val="00370AF1"/>
    <w:rsid w:val="0037250C"/>
    <w:rsid w:val="003741F2"/>
    <w:rsid w:val="00375A68"/>
    <w:rsid w:val="00380955"/>
    <w:rsid w:val="00381D3E"/>
    <w:rsid w:val="00381F08"/>
    <w:rsid w:val="00383D02"/>
    <w:rsid w:val="00384B24"/>
    <w:rsid w:val="00387CCC"/>
    <w:rsid w:val="00390609"/>
    <w:rsid w:val="0039196C"/>
    <w:rsid w:val="00391FE3"/>
    <w:rsid w:val="003949A2"/>
    <w:rsid w:val="00395843"/>
    <w:rsid w:val="003958B4"/>
    <w:rsid w:val="00395F84"/>
    <w:rsid w:val="00396E81"/>
    <w:rsid w:val="00397A12"/>
    <w:rsid w:val="003A15BA"/>
    <w:rsid w:val="003A1EAD"/>
    <w:rsid w:val="003A320A"/>
    <w:rsid w:val="003A3F16"/>
    <w:rsid w:val="003A482D"/>
    <w:rsid w:val="003A75A8"/>
    <w:rsid w:val="003A7715"/>
    <w:rsid w:val="003A775C"/>
    <w:rsid w:val="003B037E"/>
    <w:rsid w:val="003B11EA"/>
    <w:rsid w:val="003B147E"/>
    <w:rsid w:val="003B2657"/>
    <w:rsid w:val="003C190B"/>
    <w:rsid w:val="003C3541"/>
    <w:rsid w:val="003C5C10"/>
    <w:rsid w:val="003D0017"/>
    <w:rsid w:val="003D0FA9"/>
    <w:rsid w:val="003D20D3"/>
    <w:rsid w:val="003D2E64"/>
    <w:rsid w:val="003D3033"/>
    <w:rsid w:val="003D46A2"/>
    <w:rsid w:val="003D481C"/>
    <w:rsid w:val="003F1482"/>
    <w:rsid w:val="003F4D4E"/>
    <w:rsid w:val="003F6401"/>
    <w:rsid w:val="004007F4"/>
    <w:rsid w:val="00403E2F"/>
    <w:rsid w:val="00403F55"/>
    <w:rsid w:val="00404EC8"/>
    <w:rsid w:val="0040516C"/>
    <w:rsid w:val="004060FA"/>
    <w:rsid w:val="00406B0D"/>
    <w:rsid w:val="004074E3"/>
    <w:rsid w:val="0040769F"/>
    <w:rsid w:val="00407898"/>
    <w:rsid w:val="00407BCE"/>
    <w:rsid w:val="004102CC"/>
    <w:rsid w:val="00410481"/>
    <w:rsid w:val="00411342"/>
    <w:rsid w:val="004125D7"/>
    <w:rsid w:val="004128AF"/>
    <w:rsid w:val="00412C13"/>
    <w:rsid w:val="00412F37"/>
    <w:rsid w:val="004145BD"/>
    <w:rsid w:val="00415619"/>
    <w:rsid w:val="00417A2A"/>
    <w:rsid w:val="00420E0A"/>
    <w:rsid w:val="00421D64"/>
    <w:rsid w:val="00422EE0"/>
    <w:rsid w:val="004233D3"/>
    <w:rsid w:val="00426EF1"/>
    <w:rsid w:val="0043306F"/>
    <w:rsid w:val="00436C5C"/>
    <w:rsid w:val="00440194"/>
    <w:rsid w:val="00442A5D"/>
    <w:rsid w:val="00443ECB"/>
    <w:rsid w:val="00445348"/>
    <w:rsid w:val="0044682A"/>
    <w:rsid w:val="0044784C"/>
    <w:rsid w:val="00450540"/>
    <w:rsid w:val="00454427"/>
    <w:rsid w:val="00454708"/>
    <w:rsid w:val="00455E24"/>
    <w:rsid w:val="0045615F"/>
    <w:rsid w:val="00456AF8"/>
    <w:rsid w:val="00460EBC"/>
    <w:rsid w:val="004623A5"/>
    <w:rsid w:val="00465CD1"/>
    <w:rsid w:val="0046733D"/>
    <w:rsid w:val="00470098"/>
    <w:rsid w:val="00470CC4"/>
    <w:rsid w:val="00472B49"/>
    <w:rsid w:val="00472FBB"/>
    <w:rsid w:val="004735E3"/>
    <w:rsid w:val="00473A1B"/>
    <w:rsid w:val="00474606"/>
    <w:rsid w:val="00474B6C"/>
    <w:rsid w:val="0047529E"/>
    <w:rsid w:val="00476154"/>
    <w:rsid w:val="004765E9"/>
    <w:rsid w:val="00477757"/>
    <w:rsid w:val="0048108B"/>
    <w:rsid w:val="00482239"/>
    <w:rsid w:val="00482567"/>
    <w:rsid w:val="00484C40"/>
    <w:rsid w:val="004858B9"/>
    <w:rsid w:val="004910F2"/>
    <w:rsid w:val="004938D1"/>
    <w:rsid w:val="004968A0"/>
    <w:rsid w:val="00496A2F"/>
    <w:rsid w:val="00496E82"/>
    <w:rsid w:val="004A1A6D"/>
    <w:rsid w:val="004A2266"/>
    <w:rsid w:val="004A2C10"/>
    <w:rsid w:val="004A31F6"/>
    <w:rsid w:val="004A48B5"/>
    <w:rsid w:val="004A49EF"/>
    <w:rsid w:val="004A5113"/>
    <w:rsid w:val="004A540A"/>
    <w:rsid w:val="004A6210"/>
    <w:rsid w:val="004A7A04"/>
    <w:rsid w:val="004A7A08"/>
    <w:rsid w:val="004B77B5"/>
    <w:rsid w:val="004B7FDB"/>
    <w:rsid w:val="004C2538"/>
    <w:rsid w:val="004C260E"/>
    <w:rsid w:val="004C2CC0"/>
    <w:rsid w:val="004C4231"/>
    <w:rsid w:val="004C476C"/>
    <w:rsid w:val="004C6971"/>
    <w:rsid w:val="004D1E48"/>
    <w:rsid w:val="004D2582"/>
    <w:rsid w:val="004D32C3"/>
    <w:rsid w:val="004D36A2"/>
    <w:rsid w:val="004D3C0A"/>
    <w:rsid w:val="004D3CFD"/>
    <w:rsid w:val="004D3E8D"/>
    <w:rsid w:val="004D6105"/>
    <w:rsid w:val="004D693A"/>
    <w:rsid w:val="004D721E"/>
    <w:rsid w:val="004E115C"/>
    <w:rsid w:val="004E426C"/>
    <w:rsid w:val="004E53EC"/>
    <w:rsid w:val="004E5AAC"/>
    <w:rsid w:val="004E7A92"/>
    <w:rsid w:val="004F06CA"/>
    <w:rsid w:val="004F15EB"/>
    <w:rsid w:val="004F3182"/>
    <w:rsid w:val="004F4A63"/>
    <w:rsid w:val="004F54AD"/>
    <w:rsid w:val="004F635E"/>
    <w:rsid w:val="004F74CE"/>
    <w:rsid w:val="004F7D06"/>
    <w:rsid w:val="00500D8B"/>
    <w:rsid w:val="00501C31"/>
    <w:rsid w:val="00501F13"/>
    <w:rsid w:val="005026A4"/>
    <w:rsid w:val="005027F2"/>
    <w:rsid w:val="00510220"/>
    <w:rsid w:val="0051146E"/>
    <w:rsid w:val="00515B75"/>
    <w:rsid w:val="0051616A"/>
    <w:rsid w:val="00516A3A"/>
    <w:rsid w:val="005214BD"/>
    <w:rsid w:val="00522C50"/>
    <w:rsid w:val="00524299"/>
    <w:rsid w:val="005255CE"/>
    <w:rsid w:val="00530CC9"/>
    <w:rsid w:val="00531E0A"/>
    <w:rsid w:val="00532930"/>
    <w:rsid w:val="0053298C"/>
    <w:rsid w:val="005354DB"/>
    <w:rsid w:val="00540D11"/>
    <w:rsid w:val="00542763"/>
    <w:rsid w:val="00542D73"/>
    <w:rsid w:val="0054386C"/>
    <w:rsid w:val="005446DD"/>
    <w:rsid w:val="00545AD8"/>
    <w:rsid w:val="00550809"/>
    <w:rsid w:val="005550CE"/>
    <w:rsid w:val="0055685D"/>
    <w:rsid w:val="00557305"/>
    <w:rsid w:val="00557D7A"/>
    <w:rsid w:val="00560AC6"/>
    <w:rsid w:val="00560E49"/>
    <w:rsid w:val="005617F4"/>
    <w:rsid w:val="00564789"/>
    <w:rsid w:val="00565D06"/>
    <w:rsid w:val="005704FF"/>
    <w:rsid w:val="005713AD"/>
    <w:rsid w:val="00571F4C"/>
    <w:rsid w:val="005720A4"/>
    <w:rsid w:val="005723DC"/>
    <w:rsid w:val="005744A2"/>
    <w:rsid w:val="00582107"/>
    <w:rsid w:val="00582534"/>
    <w:rsid w:val="005861AD"/>
    <w:rsid w:val="00587080"/>
    <w:rsid w:val="00595055"/>
    <w:rsid w:val="00596B19"/>
    <w:rsid w:val="00597352"/>
    <w:rsid w:val="005973A8"/>
    <w:rsid w:val="005A00C5"/>
    <w:rsid w:val="005A0E22"/>
    <w:rsid w:val="005A2C06"/>
    <w:rsid w:val="005A3FA9"/>
    <w:rsid w:val="005A4620"/>
    <w:rsid w:val="005A627E"/>
    <w:rsid w:val="005A6292"/>
    <w:rsid w:val="005A647A"/>
    <w:rsid w:val="005A785D"/>
    <w:rsid w:val="005B1066"/>
    <w:rsid w:val="005B166C"/>
    <w:rsid w:val="005B1959"/>
    <w:rsid w:val="005B1A98"/>
    <w:rsid w:val="005B2E88"/>
    <w:rsid w:val="005B677E"/>
    <w:rsid w:val="005B73D7"/>
    <w:rsid w:val="005B7C7F"/>
    <w:rsid w:val="005C0D3B"/>
    <w:rsid w:val="005C115B"/>
    <w:rsid w:val="005C140F"/>
    <w:rsid w:val="005C1841"/>
    <w:rsid w:val="005C41D5"/>
    <w:rsid w:val="005C648A"/>
    <w:rsid w:val="005C74E1"/>
    <w:rsid w:val="005D01FA"/>
    <w:rsid w:val="005D17BA"/>
    <w:rsid w:val="005D32C2"/>
    <w:rsid w:val="005D32FA"/>
    <w:rsid w:val="005D35FD"/>
    <w:rsid w:val="005D732D"/>
    <w:rsid w:val="005D7FC1"/>
    <w:rsid w:val="005E0842"/>
    <w:rsid w:val="005E0A00"/>
    <w:rsid w:val="005E2ACB"/>
    <w:rsid w:val="005E4A6C"/>
    <w:rsid w:val="005E4B4F"/>
    <w:rsid w:val="005E53EE"/>
    <w:rsid w:val="005F0730"/>
    <w:rsid w:val="005F2FF2"/>
    <w:rsid w:val="005F3C36"/>
    <w:rsid w:val="005F7246"/>
    <w:rsid w:val="00600DEF"/>
    <w:rsid w:val="00600F46"/>
    <w:rsid w:val="00602AAB"/>
    <w:rsid w:val="00602BC9"/>
    <w:rsid w:val="0060452A"/>
    <w:rsid w:val="00604571"/>
    <w:rsid w:val="00605343"/>
    <w:rsid w:val="00606DF5"/>
    <w:rsid w:val="006073AE"/>
    <w:rsid w:val="0061019D"/>
    <w:rsid w:val="006112A4"/>
    <w:rsid w:val="00611D00"/>
    <w:rsid w:val="00614B18"/>
    <w:rsid w:val="006163E7"/>
    <w:rsid w:val="00622F7D"/>
    <w:rsid w:val="00624242"/>
    <w:rsid w:val="00626CCE"/>
    <w:rsid w:val="0063153C"/>
    <w:rsid w:val="006321C9"/>
    <w:rsid w:val="0063352A"/>
    <w:rsid w:val="0063528C"/>
    <w:rsid w:val="00636050"/>
    <w:rsid w:val="006375D1"/>
    <w:rsid w:val="006429AD"/>
    <w:rsid w:val="00643258"/>
    <w:rsid w:val="00646B5A"/>
    <w:rsid w:val="006507AD"/>
    <w:rsid w:val="00652A03"/>
    <w:rsid w:val="00652E33"/>
    <w:rsid w:val="00653748"/>
    <w:rsid w:val="006558B6"/>
    <w:rsid w:val="00656381"/>
    <w:rsid w:val="00656774"/>
    <w:rsid w:val="00662A4B"/>
    <w:rsid w:val="006634FB"/>
    <w:rsid w:val="00664DE7"/>
    <w:rsid w:val="00665D29"/>
    <w:rsid w:val="006714A9"/>
    <w:rsid w:val="00672BB7"/>
    <w:rsid w:val="006730A2"/>
    <w:rsid w:val="00673A73"/>
    <w:rsid w:val="0067431C"/>
    <w:rsid w:val="006744E6"/>
    <w:rsid w:val="006769A3"/>
    <w:rsid w:val="00676B53"/>
    <w:rsid w:val="00677E94"/>
    <w:rsid w:val="00681074"/>
    <w:rsid w:val="006814F7"/>
    <w:rsid w:val="00681CFD"/>
    <w:rsid w:val="00681F70"/>
    <w:rsid w:val="00683DAA"/>
    <w:rsid w:val="006847F7"/>
    <w:rsid w:val="00687A08"/>
    <w:rsid w:val="0069144D"/>
    <w:rsid w:val="00691696"/>
    <w:rsid w:val="006918A1"/>
    <w:rsid w:val="00695759"/>
    <w:rsid w:val="0069642C"/>
    <w:rsid w:val="00696D59"/>
    <w:rsid w:val="006970D5"/>
    <w:rsid w:val="006977DE"/>
    <w:rsid w:val="00697B1A"/>
    <w:rsid w:val="006A2BB7"/>
    <w:rsid w:val="006A3219"/>
    <w:rsid w:val="006A402D"/>
    <w:rsid w:val="006A4E9B"/>
    <w:rsid w:val="006A6C95"/>
    <w:rsid w:val="006A7AE0"/>
    <w:rsid w:val="006B02D9"/>
    <w:rsid w:val="006B0DC4"/>
    <w:rsid w:val="006B19E7"/>
    <w:rsid w:val="006B412F"/>
    <w:rsid w:val="006B57C3"/>
    <w:rsid w:val="006C106B"/>
    <w:rsid w:val="006C541C"/>
    <w:rsid w:val="006C5DED"/>
    <w:rsid w:val="006D161A"/>
    <w:rsid w:val="006D1829"/>
    <w:rsid w:val="006D2E8F"/>
    <w:rsid w:val="006E0654"/>
    <w:rsid w:val="006E0864"/>
    <w:rsid w:val="006E1540"/>
    <w:rsid w:val="006E2865"/>
    <w:rsid w:val="006E5640"/>
    <w:rsid w:val="006E6381"/>
    <w:rsid w:val="006E63B8"/>
    <w:rsid w:val="006F0702"/>
    <w:rsid w:val="006F4A83"/>
    <w:rsid w:val="006F5410"/>
    <w:rsid w:val="006F5CB4"/>
    <w:rsid w:val="006F68C8"/>
    <w:rsid w:val="006F6CE1"/>
    <w:rsid w:val="00700639"/>
    <w:rsid w:val="007008E5"/>
    <w:rsid w:val="00701993"/>
    <w:rsid w:val="00701B53"/>
    <w:rsid w:val="00702611"/>
    <w:rsid w:val="00703057"/>
    <w:rsid w:val="007037C6"/>
    <w:rsid w:val="007122CA"/>
    <w:rsid w:val="00712EEE"/>
    <w:rsid w:val="0071534C"/>
    <w:rsid w:val="00715AD9"/>
    <w:rsid w:val="00716500"/>
    <w:rsid w:val="00717C01"/>
    <w:rsid w:val="007215E3"/>
    <w:rsid w:val="00724DED"/>
    <w:rsid w:val="00726057"/>
    <w:rsid w:val="0072626B"/>
    <w:rsid w:val="0072640F"/>
    <w:rsid w:val="00727085"/>
    <w:rsid w:val="007317C5"/>
    <w:rsid w:val="007366FA"/>
    <w:rsid w:val="0074214E"/>
    <w:rsid w:val="007439C1"/>
    <w:rsid w:val="00750F3F"/>
    <w:rsid w:val="00753092"/>
    <w:rsid w:val="00753B2B"/>
    <w:rsid w:val="007547C8"/>
    <w:rsid w:val="00755D02"/>
    <w:rsid w:val="00755F23"/>
    <w:rsid w:val="0075775C"/>
    <w:rsid w:val="00761D2E"/>
    <w:rsid w:val="00761DC6"/>
    <w:rsid w:val="007657E2"/>
    <w:rsid w:val="00766D69"/>
    <w:rsid w:val="007671CC"/>
    <w:rsid w:val="0077022A"/>
    <w:rsid w:val="00772E88"/>
    <w:rsid w:val="00775FD3"/>
    <w:rsid w:val="00776C03"/>
    <w:rsid w:val="00777078"/>
    <w:rsid w:val="00777638"/>
    <w:rsid w:val="0078051E"/>
    <w:rsid w:val="007828D8"/>
    <w:rsid w:val="00790E49"/>
    <w:rsid w:val="007928C5"/>
    <w:rsid w:val="00793690"/>
    <w:rsid w:val="00793721"/>
    <w:rsid w:val="00794160"/>
    <w:rsid w:val="007946EA"/>
    <w:rsid w:val="007963EB"/>
    <w:rsid w:val="007A1559"/>
    <w:rsid w:val="007A545D"/>
    <w:rsid w:val="007A7EC0"/>
    <w:rsid w:val="007B071D"/>
    <w:rsid w:val="007B0917"/>
    <w:rsid w:val="007B26D9"/>
    <w:rsid w:val="007B2DD7"/>
    <w:rsid w:val="007B387F"/>
    <w:rsid w:val="007B5137"/>
    <w:rsid w:val="007B7DD8"/>
    <w:rsid w:val="007C0C1F"/>
    <w:rsid w:val="007C14D0"/>
    <w:rsid w:val="007C1E71"/>
    <w:rsid w:val="007C26E1"/>
    <w:rsid w:val="007C3F6C"/>
    <w:rsid w:val="007C7F63"/>
    <w:rsid w:val="007D2E82"/>
    <w:rsid w:val="007D3FA4"/>
    <w:rsid w:val="007E003A"/>
    <w:rsid w:val="007E0495"/>
    <w:rsid w:val="007E1461"/>
    <w:rsid w:val="007E1752"/>
    <w:rsid w:val="007E1849"/>
    <w:rsid w:val="007E25EC"/>
    <w:rsid w:val="007E460D"/>
    <w:rsid w:val="007E7252"/>
    <w:rsid w:val="007F0736"/>
    <w:rsid w:val="007F2169"/>
    <w:rsid w:val="007F2750"/>
    <w:rsid w:val="007F4C9D"/>
    <w:rsid w:val="007F4F55"/>
    <w:rsid w:val="007F5072"/>
    <w:rsid w:val="00800220"/>
    <w:rsid w:val="00802C16"/>
    <w:rsid w:val="00804233"/>
    <w:rsid w:val="008064C4"/>
    <w:rsid w:val="0081150F"/>
    <w:rsid w:val="0081178D"/>
    <w:rsid w:val="00811B22"/>
    <w:rsid w:val="008129EB"/>
    <w:rsid w:val="00813167"/>
    <w:rsid w:val="00813B3A"/>
    <w:rsid w:val="0081699D"/>
    <w:rsid w:val="00817192"/>
    <w:rsid w:val="00817E5D"/>
    <w:rsid w:val="008205CE"/>
    <w:rsid w:val="00821986"/>
    <w:rsid w:val="00825B97"/>
    <w:rsid w:val="00825F81"/>
    <w:rsid w:val="008261C8"/>
    <w:rsid w:val="00826B67"/>
    <w:rsid w:val="008300F0"/>
    <w:rsid w:val="00830710"/>
    <w:rsid w:val="00831DA1"/>
    <w:rsid w:val="008335F7"/>
    <w:rsid w:val="008358E4"/>
    <w:rsid w:val="0083702D"/>
    <w:rsid w:val="008403FD"/>
    <w:rsid w:val="00847089"/>
    <w:rsid w:val="008505A9"/>
    <w:rsid w:val="008545E0"/>
    <w:rsid w:val="00855E12"/>
    <w:rsid w:val="0086009F"/>
    <w:rsid w:val="00863FD1"/>
    <w:rsid w:val="00864455"/>
    <w:rsid w:val="008660AF"/>
    <w:rsid w:val="00867400"/>
    <w:rsid w:val="00867A08"/>
    <w:rsid w:val="00872162"/>
    <w:rsid w:val="0087304A"/>
    <w:rsid w:val="00875728"/>
    <w:rsid w:val="008759D7"/>
    <w:rsid w:val="00875B12"/>
    <w:rsid w:val="00876544"/>
    <w:rsid w:val="008768CC"/>
    <w:rsid w:val="00876AD5"/>
    <w:rsid w:val="008819CA"/>
    <w:rsid w:val="00882C5A"/>
    <w:rsid w:val="00886773"/>
    <w:rsid w:val="00890B28"/>
    <w:rsid w:val="00891ED9"/>
    <w:rsid w:val="0089264F"/>
    <w:rsid w:val="00893318"/>
    <w:rsid w:val="00895A9B"/>
    <w:rsid w:val="00897B9C"/>
    <w:rsid w:val="008A14A5"/>
    <w:rsid w:val="008A2F6E"/>
    <w:rsid w:val="008A4814"/>
    <w:rsid w:val="008B61E5"/>
    <w:rsid w:val="008C166E"/>
    <w:rsid w:val="008C181A"/>
    <w:rsid w:val="008C1880"/>
    <w:rsid w:val="008C2BBF"/>
    <w:rsid w:val="008C326B"/>
    <w:rsid w:val="008C4934"/>
    <w:rsid w:val="008C6785"/>
    <w:rsid w:val="008C71ED"/>
    <w:rsid w:val="008C7C08"/>
    <w:rsid w:val="008D07E6"/>
    <w:rsid w:val="008D263F"/>
    <w:rsid w:val="008D7364"/>
    <w:rsid w:val="008E00C7"/>
    <w:rsid w:val="008E0AAA"/>
    <w:rsid w:val="008E0C01"/>
    <w:rsid w:val="008E212B"/>
    <w:rsid w:val="008E2C91"/>
    <w:rsid w:val="008E68FB"/>
    <w:rsid w:val="008F0C58"/>
    <w:rsid w:val="008F0FD7"/>
    <w:rsid w:val="008F1262"/>
    <w:rsid w:val="008F1E6B"/>
    <w:rsid w:val="008F24A8"/>
    <w:rsid w:val="008F24EA"/>
    <w:rsid w:val="008F2C8F"/>
    <w:rsid w:val="008F2D3B"/>
    <w:rsid w:val="008F31C7"/>
    <w:rsid w:val="008F364B"/>
    <w:rsid w:val="008F43C4"/>
    <w:rsid w:val="009010D2"/>
    <w:rsid w:val="009021A9"/>
    <w:rsid w:val="00904995"/>
    <w:rsid w:val="00904DD6"/>
    <w:rsid w:val="0090661B"/>
    <w:rsid w:val="00910327"/>
    <w:rsid w:val="009103A7"/>
    <w:rsid w:val="00910724"/>
    <w:rsid w:val="00912412"/>
    <w:rsid w:val="0091479C"/>
    <w:rsid w:val="009159EB"/>
    <w:rsid w:val="00923A2E"/>
    <w:rsid w:val="00926D12"/>
    <w:rsid w:val="009302D4"/>
    <w:rsid w:val="0093206D"/>
    <w:rsid w:val="00932CC8"/>
    <w:rsid w:val="0093428C"/>
    <w:rsid w:val="0093677B"/>
    <w:rsid w:val="009371D2"/>
    <w:rsid w:val="0093721F"/>
    <w:rsid w:val="009414DE"/>
    <w:rsid w:val="00946578"/>
    <w:rsid w:val="00946B18"/>
    <w:rsid w:val="00947C62"/>
    <w:rsid w:val="00950FC8"/>
    <w:rsid w:val="00952666"/>
    <w:rsid w:val="00954FCB"/>
    <w:rsid w:val="0095796E"/>
    <w:rsid w:val="00960C26"/>
    <w:rsid w:val="0096219B"/>
    <w:rsid w:val="00964321"/>
    <w:rsid w:val="00966209"/>
    <w:rsid w:val="00966F65"/>
    <w:rsid w:val="00970099"/>
    <w:rsid w:val="0097676D"/>
    <w:rsid w:val="00977512"/>
    <w:rsid w:val="009808A2"/>
    <w:rsid w:val="00982341"/>
    <w:rsid w:val="00984F57"/>
    <w:rsid w:val="0098536B"/>
    <w:rsid w:val="00985969"/>
    <w:rsid w:val="0098713C"/>
    <w:rsid w:val="00990620"/>
    <w:rsid w:val="009925E0"/>
    <w:rsid w:val="00993598"/>
    <w:rsid w:val="009936A3"/>
    <w:rsid w:val="00994685"/>
    <w:rsid w:val="00994B07"/>
    <w:rsid w:val="009957B6"/>
    <w:rsid w:val="00995DAC"/>
    <w:rsid w:val="00997DA5"/>
    <w:rsid w:val="009A151A"/>
    <w:rsid w:val="009A1631"/>
    <w:rsid w:val="009A188C"/>
    <w:rsid w:val="009A26F0"/>
    <w:rsid w:val="009A48F1"/>
    <w:rsid w:val="009A7130"/>
    <w:rsid w:val="009A75B0"/>
    <w:rsid w:val="009B029B"/>
    <w:rsid w:val="009B1356"/>
    <w:rsid w:val="009B2BB0"/>
    <w:rsid w:val="009B50CC"/>
    <w:rsid w:val="009B58B8"/>
    <w:rsid w:val="009B738A"/>
    <w:rsid w:val="009B7C75"/>
    <w:rsid w:val="009C17C2"/>
    <w:rsid w:val="009C2281"/>
    <w:rsid w:val="009C3253"/>
    <w:rsid w:val="009C4082"/>
    <w:rsid w:val="009C4DD1"/>
    <w:rsid w:val="009C7087"/>
    <w:rsid w:val="009C76CD"/>
    <w:rsid w:val="009D0611"/>
    <w:rsid w:val="009D2C37"/>
    <w:rsid w:val="009D328C"/>
    <w:rsid w:val="009D3424"/>
    <w:rsid w:val="009D482A"/>
    <w:rsid w:val="009D4FF5"/>
    <w:rsid w:val="009D6A86"/>
    <w:rsid w:val="009D72A5"/>
    <w:rsid w:val="009D7C67"/>
    <w:rsid w:val="009E5F0E"/>
    <w:rsid w:val="009E610E"/>
    <w:rsid w:val="009E6710"/>
    <w:rsid w:val="009E7734"/>
    <w:rsid w:val="009E7B32"/>
    <w:rsid w:val="009E7B76"/>
    <w:rsid w:val="009F1500"/>
    <w:rsid w:val="009F1884"/>
    <w:rsid w:val="009F3310"/>
    <w:rsid w:val="009F4146"/>
    <w:rsid w:val="009F5B3B"/>
    <w:rsid w:val="00A025FE"/>
    <w:rsid w:val="00A04DAD"/>
    <w:rsid w:val="00A06EC4"/>
    <w:rsid w:val="00A1380F"/>
    <w:rsid w:val="00A15381"/>
    <w:rsid w:val="00A1639C"/>
    <w:rsid w:val="00A16EDA"/>
    <w:rsid w:val="00A16F40"/>
    <w:rsid w:val="00A173AD"/>
    <w:rsid w:val="00A23D2C"/>
    <w:rsid w:val="00A26DE4"/>
    <w:rsid w:val="00A27422"/>
    <w:rsid w:val="00A30103"/>
    <w:rsid w:val="00A3228E"/>
    <w:rsid w:val="00A32CC9"/>
    <w:rsid w:val="00A36FF6"/>
    <w:rsid w:val="00A3716C"/>
    <w:rsid w:val="00A375CB"/>
    <w:rsid w:val="00A51614"/>
    <w:rsid w:val="00A53D95"/>
    <w:rsid w:val="00A57659"/>
    <w:rsid w:val="00A61061"/>
    <w:rsid w:val="00A6409F"/>
    <w:rsid w:val="00A64CE7"/>
    <w:rsid w:val="00A65DCD"/>
    <w:rsid w:val="00A6648E"/>
    <w:rsid w:val="00A666CB"/>
    <w:rsid w:val="00A67B66"/>
    <w:rsid w:val="00A7031B"/>
    <w:rsid w:val="00A70510"/>
    <w:rsid w:val="00A7071B"/>
    <w:rsid w:val="00A70E6C"/>
    <w:rsid w:val="00A71405"/>
    <w:rsid w:val="00A72A11"/>
    <w:rsid w:val="00A75E84"/>
    <w:rsid w:val="00A77E3C"/>
    <w:rsid w:val="00A86CB4"/>
    <w:rsid w:val="00A913BF"/>
    <w:rsid w:val="00A93464"/>
    <w:rsid w:val="00A95C9D"/>
    <w:rsid w:val="00AA2727"/>
    <w:rsid w:val="00AA317F"/>
    <w:rsid w:val="00AA3431"/>
    <w:rsid w:val="00AA40F7"/>
    <w:rsid w:val="00AA752A"/>
    <w:rsid w:val="00AB090A"/>
    <w:rsid w:val="00AB1A1B"/>
    <w:rsid w:val="00AB26EE"/>
    <w:rsid w:val="00AB3830"/>
    <w:rsid w:val="00AB4751"/>
    <w:rsid w:val="00AB7E21"/>
    <w:rsid w:val="00AC074C"/>
    <w:rsid w:val="00AC1B7B"/>
    <w:rsid w:val="00AC47E7"/>
    <w:rsid w:val="00AC4ACD"/>
    <w:rsid w:val="00AC4E6F"/>
    <w:rsid w:val="00AC723F"/>
    <w:rsid w:val="00AC7AC6"/>
    <w:rsid w:val="00AD1039"/>
    <w:rsid w:val="00AD165F"/>
    <w:rsid w:val="00AE2825"/>
    <w:rsid w:val="00AE3C2F"/>
    <w:rsid w:val="00AE4811"/>
    <w:rsid w:val="00AF7758"/>
    <w:rsid w:val="00AF7C88"/>
    <w:rsid w:val="00B00D99"/>
    <w:rsid w:val="00B00FBC"/>
    <w:rsid w:val="00B0352D"/>
    <w:rsid w:val="00B05EEB"/>
    <w:rsid w:val="00B07A81"/>
    <w:rsid w:val="00B07D88"/>
    <w:rsid w:val="00B15C9C"/>
    <w:rsid w:val="00B176CE"/>
    <w:rsid w:val="00B17E6D"/>
    <w:rsid w:val="00B215DC"/>
    <w:rsid w:val="00B22201"/>
    <w:rsid w:val="00B2255E"/>
    <w:rsid w:val="00B22EB1"/>
    <w:rsid w:val="00B25D92"/>
    <w:rsid w:val="00B26E33"/>
    <w:rsid w:val="00B321D7"/>
    <w:rsid w:val="00B329F7"/>
    <w:rsid w:val="00B3505B"/>
    <w:rsid w:val="00B37FB1"/>
    <w:rsid w:val="00B469BB"/>
    <w:rsid w:val="00B471F1"/>
    <w:rsid w:val="00B51BCF"/>
    <w:rsid w:val="00B51CD3"/>
    <w:rsid w:val="00B535D4"/>
    <w:rsid w:val="00B53CB1"/>
    <w:rsid w:val="00B54469"/>
    <w:rsid w:val="00B54678"/>
    <w:rsid w:val="00B556AF"/>
    <w:rsid w:val="00B56282"/>
    <w:rsid w:val="00B572E2"/>
    <w:rsid w:val="00B5787F"/>
    <w:rsid w:val="00B60F03"/>
    <w:rsid w:val="00B618FA"/>
    <w:rsid w:val="00B61C44"/>
    <w:rsid w:val="00B62ADF"/>
    <w:rsid w:val="00B62E2C"/>
    <w:rsid w:val="00B64786"/>
    <w:rsid w:val="00B671FE"/>
    <w:rsid w:val="00B678AF"/>
    <w:rsid w:val="00B7232E"/>
    <w:rsid w:val="00B72A5F"/>
    <w:rsid w:val="00B742E5"/>
    <w:rsid w:val="00B75214"/>
    <w:rsid w:val="00B7782F"/>
    <w:rsid w:val="00B80515"/>
    <w:rsid w:val="00B81F44"/>
    <w:rsid w:val="00B8747F"/>
    <w:rsid w:val="00B92537"/>
    <w:rsid w:val="00B9288D"/>
    <w:rsid w:val="00B941E9"/>
    <w:rsid w:val="00B966F0"/>
    <w:rsid w:val="00B97B85"/>
    <w:rsid w:val="00B97E3B"/>
    <w:rsid w:val="00BA044C"/>
    <w:rsid w:val="00BA0C7B"/>
    <w:rsid w:val="00BA0EDC"/>
    <w:rsid w:val="00BA27B5"/>
    <w:rsid w:val="00BA54EB"/>
    <w:rsid w:val="00BB11AF"/>
    <w:rsid w:val="00BB1A7A"/>
    <w:rsid w:val="00BB3E46"/>
    <w:rsid w:val="00BC024C"/>
    <w:rsid w:val="00BC263D"/>
    <w:rsid w:val="00BC3136"/>
    <w:rsid w:val="00BC36DB"/>
    <w:rsid w:val="00BC3F1A"/>
    <w:rsid w:val="00BC3F78"/>
    <w:rsid w:val="00BC4C84"/>
    <w:rsid w:val="00BC4EA8"/>
    <w:rsid w:val="00BC570B"/>
    <w:rsid w:val="00BC592B"/>
    <w:rsid w:val="00BC6994"/>
    <w:rsid w:val="00BD233C"/>
    <w:rsid w:val="00BD27E9"/>
    <w:rsid w:val="00BD3D89"/>
    <w:rsid w:val="00BD59C4"/>
    <w:rsid w:val="00BE21AD"/>
    <w:rsid w:val="00BE3651"/>
    <w:rsid w:val="00BE4B44"/>
    <w:rsid w:val="00BE5993"/>
    <w:rsid w:val="00BE685E"/>
    <w:rsid w:val="00BE762A"/>
    <w:rsid w:val="00BF0101"/>
    <w:rsid w:val="00BF16A1"/>
    <w:rsid w:val="00BF4189"/>
    <w:rsid w:val="00BF7A66"/>
    <w:rsid w:val="00C0245C"/>
    <w:rsid w:val="00C03716"/>
    <w:rsid w:val="00C04233"/>
    <w:rsid w:val="00C07D0F"/>
    <w:rsid w:val="00C07F81"/>
    <w:rsid w:val="00C10540"/>
    <w:rsid w:val="00C10D6E"/>
    <w:rsid w:val="00C1330D"/>
    <w:rsid w:val="00C14B41"/>
    <w:rsid w:val="00C17D5C"/>
    <w:rsid w:val="00C213ED"/>
    <w:rsid w:val="00C22AC8"/>
    <w:rsid w:val="00C23666"/>
    <w:rsid w:val="00C251D4"/>
    <w:rsid w:val="00C27756"/>
    <w:rsid w:val="00C31DFA"/>
    <w:rsid w:val="00C362D0"/>
    <w:rsid w:val="00C36BB5"/>
    <w:rsid w:val="00C37B1B"/>
    <w:rsid w:val="00C37E73"/>
    <w:rsid w:val="00C41EA4"/>
    <w:rsid w:val="00C42CCE"/>
    <w:rsid w:val="00C44522"/>
    <w:rsid w:val="00C51441"/>
    <w:rsid w:val="00C51CC4"/>
    <w:rsid w:val="00C5373C"/>
    <w:rsid w:val="00C550AA"/>
    <w:rsid w:val="00C5536A"/>
    <w:rsid w:val="00C63493"/>
    <w:rsid w:val="00C64637"/>
    <w:rsid w:val="00C654F3"/>
    <w:rsid w:val="00C65FEA"/>
    <w:rsid w:val="00C66FEB"/>
    <w:rsid w:val="00C71886"/>
    <w:rsid w:val="00C71EC3"/>
    <w:rsid w:val="00C72762"/>
    <w:rsid w:val="00C73DB7"/>
    <w:rsid w:val="00C74308"/>
    <w:rsid w:val="00C7515C"/>
    <w:rsid w:val="00C75394"/>
    <w:rsid w:val="00C7678A"/>
    <w:rsid w:val="00C805A9"/>
    <w:rsid w:val="00C8312A"/>
    <w:rsid w:val="00C8393F"/>
    <w:rsid w:val="00C843FC"/>
    <w:rsid w:val="00C849AC"/>
    <w:rsid w:val="00C86D2B"/>
    <w:rsid w:val="00C87072"/>
    <w:rsid w:val="00C87C7B"/>
    <w:rsid w:val="00C9155E"/>
    <w:rsid w:val="00C915EA"/>
    <w:rsid w:val="00C938EC"/>
    <w:rsid w:val="00C94A63"/>
    <w:rsid w:val="00C95167"/>
    <w:rsid w:val="00C95484"/>
    <w:rsid w:val="00C964D9"/>
    <w:rsid w:val="00CA2815"/>
    <w:rsid w:val="00CA34AA"/>
    <w:rsid w:val="00CA3847"/>
    <w:rsid w:val="00CA4075"/>
    <w:rsid w:val="00CA7408"/>
    <w:rsid w:val="00CA790A"/>
    <w:rsid w:val="00CB2375"/>
    <w:rsid w:val="00CB372D"/>
    <w:rsid w:val="00CB43DA"/>
    <w:rsid w:val="00CB5863"/>
    <w:rsid w:val="00CB64C3"/>
    <w:rsid w:val="00CB679A"/>
    <w:rsid w:val="00CB75C8"/>
    <w:rsid w:val="00CB7DEA"/>
    <w:rsid w:val="00CC7D63"/>
    <w:rsid w:val="00CD251E"/>
    <w:rsid w:val="00CD69E2"/>
    <w:rsid w:val="00CD6EE5"/>
    <w:rsid w:val="00CD7194"/>
    <w:rsid w:val="00CD7571"/>
    <w:rsid w:val="00CD7D04"/>
    <w:rsid w:val="00CE06F9"/>
    <w:rsid w:val="00CE48DA"/>
    <w:rsid w:val="00CF3248"/>
    <w:rsid w:val="00CF43FE"/>
    <w:rsid w:val="00D004E4"/>
    <w:rsid w:val="00D01358"/>
    <w:rsid w:val="00D01B56"/>
    <w:rsid w:val="00D050D6"/>
    <w:rsid w:val="00D106BA"/>
    <w:rsid w:val="00D12B03"/>
    <w:rsid w:val="00D142D7"/>
    <w:rsid w:val="00D16657"/>
    <w:rsid w:val="00D1676E"/>
    <w:rsid w:val="00D20AC5"/>
    <w:rsid w:val="00D22316"/>
    <w:rsid w:val="00D22E0D"/>
    <w:rsid w:val="00D25206"/>
    <w:rsid w:val="00D31926"/>
    <w:rsid w:val="00D3426F"/>
    <w:rsid w:val="00D34ED7"/>
    <w:rsid w:val="00D4001E"/>
    <w:rsid w:val="00D43099"/>
    <w:rsid w:val="00D43DF6"/>
    <w:rsid w:val="00D44091"/>
    <w:rsid w:val="00D46278"/>
    <w:rsid w:val="00D464F1"/>
    <w:rsid w:val="00D469E3"/>
    <w:rsid w:val="00D46D6D"/>
    <w:rsid w:val="00D4728A"/>
    <w:rsid w:val="00D51350"/>
    <w:rsid w:val="00D51A24"/>
    <w:rsid w:val="00D51CFE"/>
    <w:rsid w:val="00D52CD3"/>
    <w:rsid w:val="00D53DBA"/>
    <w:rsid w:val="00D54CBD"/>
    <w:rsid w:val="00D562E1"/>
    <w:rsid w:val="00D56C4A"/>
    <w:rsid w:val="00D56FC3"/>
    <w:rsid w:val="00D57E4D"/>
    <w:rsid w:val="00D63CBB"/>
    <w:rsid w:val="00D63D0F"/>
    <w:rsid w:val="00D64782"/>
    <w:rsid w:val="00D64AF5"/>
    <w:rsid w:val="00D66543"/>
    <w:rsid w:val="00D70725"/>
    <w:rsid w:val="00D71414"/>
    <w:rsid w:val="00D73D6A"/>
    <w:rsid w:val="00D742CC"/>
    <w:rsid w:val="00D75AB1"/>
    <w:rsid w:val="00D76A98"/>
    <w:rsid w:val="00D80A1D"/>
    <w:rsid w:val="00D80AFB"/>
    <w:rsid w:val="00D80E36"/>
    <w:rsid w:val="00D8254E"/>
    <w:rsid w:val="00D82D1D"/>
    <w:rsid w:val="00D833FA"/>
    <w:rsid w:val="00D83647"/>
    <w:rsid w:val="00D857A7"/>
    <w:rsid w:val="00D85F96"/>
    <w:rsid w:val="00D8782C"/>
    <w:rsid w:val="00D879B5"/>
    <w:rsid w:val="00D9236C"/>
    <w:rsid w:val="00D93965"/>
    <w:rsid w:val="00D9551B"/>
    <w:rsid w:val="00D95BC6"/>
    <w:rsid w:val="00D96572"/>
    <w:rsid w:val="00D9672C"/>
    <w:rsid w:val="00DA352F"/>
    <w:rsid w:val="00DA36F0"/>
    <w:rsid w:val="00DA4023"/>
    <w:rsid w:val="00DA42A7"/>
    <w:rsid w:val="00DA50C1"/>
    <w:rsid w:val="00DB0D6A"/>
    <w:rsid w:val="00DB2710"/>
    <w:rsid w:val="00DB2BB8"/>
    <w:rsid w:val="00DB4CBD"/>
    <w:rsid w:val="00DB592A"/>
    <w:rsid w:val="00DB64F9"/>
    <w:rsid w:val="00DB6DA1"/>
    <w:rsid w:val="00DB6FB3"/>
    <w:rsid w:val="00DB74E4"/>
    <w:rsid w:val="00DC2FAD"/>
    <w:rsid w:val="00DC34E7"/>
    <w:rsid w:val="00DC357C"/>
    <w:rsid w:val="00DC3614"/>
    <w:rsid w:val="00DC443D"/>
    <w:rsid w:val="00DC4CC3"/>
    <w:rsid w:val="00DC5588"/>
    <w:rsid w:val="00DC5F18"/>
    <w:rsid w:val="00DC6532"/>
    <w:rsid w:val="00DC7704"/>
    <w:rsid w:val="00DD0438"/>
    <w:rsid w:val="00DD159D"/>
    <w:rsid w:val="00DD502B"/>
    <w:rsid w:val="00DD6739"/>
    <w:rsid w:val="00DD71D5"/>
    <w:rsid w:val="00DE35E5"/>
    <w:rsid w:val="00DE3D6D"/>
    <w:rsid w:val="00DF04D1"/>
    <w:rsid w:val="00DF2625"/>
    <w:rsid w:val="00DF44EE"/>
    <w:rsid w:val="00DF6E14"/>
    <w:rsid w:val="00E02784"/>
    <w:rsid w:val="00E057BE"/>
    <w:rsid w:val="00E073C3"/>
    <w:rsid w:val="00E1075F"/>
    <w:rsid w:val="00E150B7"/>
    <w:rsid w:val="00E17141"/>
    <w:rsid w:val="00E2087B"/>
    <w:rsid w:val="00E236F3"/>
    <w:rsid w:val="00E24731"/>
    <w:rsid w:val="00E25E3A"/>
    <w:rsid w:val="00E26661"/>
    <w:rsid w:val="00E3274F"/>
    <w:rsid w:val="00E372D5"/>
    <w:rsid w:val="00E411A4"/>
    <w:rsid w:val="00E41202"/>
    <w:rsid w:val="00E42453"/>
    <w:rsid w:val="00E428D7"/>
    <w:rsid w:val="00E438E1"/>
    <w:rsid w:val="00E43C11"/>
    <w:rsid w:val="00E44CC3"/>
    <w:rsid w:val="00E479D8"/>
    <w:rsid w:val="00E51C1F"/>
    <w:rsid w:val="00E555C2"/>
    <w:rsid w:val="00E5725E"/>
    <w:rsid w:val="00E57AF0"/>
    <w:rsid w:val="00E607D5"/>
    <w:rsid w:val="00E613A5"/>
    <w:rsid w:val="00E620CC"/>
    <w:rsid w:val="00E64B1E"/>
    <w:rsid w:val="00E65758"/>
    <w:rsid w:val="00E65BD8"/>
    <w:rsid w:val="00E6612A"/>
    <w:rsid w:val="00E71142"/>
    <w:rsid w:val="00E71891"/>
    <w:rsid w:val="00E748C1"/>
    <w:rsid w:val="00E763EF"/>
    <w:rsid w:val="00E76A15"/>
    <w:rsid w:val="00E811EB"/>
    <w:rsid w:val="00E82B7D"/>
    <w:rsid w:val="00E833C7"/>
    <w:rsid w:val="00E83956"/>
    <w:rsid w:val="00E84714"/>
    <w:rsid w:val="00E85C00"/>
    <w:rsid w:val="00E90554"/>
    <w:rsid w:val="00E95182"/>
    <w:rsid w:val="00E9650C"/>
    <w:rsid w:val="00EA0757"/>
    <w:rsid w:val="00EA2044"/>
    <w:rsid w:val="00EA38E9"/>
    <w:rsid w:val="00EB0AD8"/>
    <w:rsid w:val="00EB1DA5"/>
    <w:rsid w:val="00EB3600"/>
    <w:rsid w:val="00EB37EC"/>
    <w:rsid w:val="00EB6B5F"/>
    <w:rsid w:val="00EB74F1"/>
    <w:rsid w:val="00EB75DD"/>
    <w:rsid w:val="00EB7B44"/>
    <w:rsid w:val="00EC131D"/>
    <w:rsid w:val="00EC6584"/>
    <w:rsid w:val="00ED1A9E"/>
    <w:rsid w:val="00ED3ABC"/>
    <w:rsid w:val="00ED58CC"/>
    <w:rsid w:val="00ED60D4"/>
    <w:rsid w:val="00ED7186"/>
    <w:rsid w:val="00EE0CDE"/>
    <w:rsid w:val="00EE4960"/>
    <w:rsid w:val="00EE500E"/>
    <w:rsid w:val="00EE63C6"/>
    <w:rsid w:val="00EE7A82"/>
    <w:rsid w:val="00EF1C62"/>
    <w:rsid w:val="00EF31B7"/>
    <w:rsid w:val="00EF465D"/>
    <w:rsid w:val="00EF615A"/>
    <w:rsid w:val="00EF6A32"/>
    <w:rsid w:val="00EF7541"/>
    <w:rsid w:val="00EF7C02"/>
    <w:rsid w:val="00F00BD9"/>
    <w:rsid w:val="00F0145B"/>
    <w:rsid w:val="00F02F30"/>
    <w:rsid w:val="00F05706"/>
    <w:rsid w:val="00F05B65"/>
    <w:rsid w:val="00F05BD9"/>
    <w:rsid w:val="00F05EB7"/>
    <w:rsid w:val="00F116D6"/>
    <w:rsid w:val="00F12C06"/>
    <w:rsid w:val="00F1362E"/>
    <w:rsid w:val="00F1390E"/>
    <w:rsid w:val="00F139AE"/>
    <w:rsid w:val="00F13E45"/>
    <w:rsid w:val="00F14286"/>
    <w:rsid w:val="00F14B5E"/>
    <w:rsid w:val="00F15AC7"/>
    <w:rsid w:val="00F2203C"/>
    <w:rsid w:val="00F224A0"/>
    <w:rsid w:val="00F260AB"/>
    <w:rsid w:val="00F278FA"/>
    <w:rsid w:val="00F31676"/>
    <w:rsid w:val="00F32CDD"/>
    <w:rsid w:val="00F36C7F"/>
    <w:rsid w:val="00F40F90"/>
    <w:rsid w:val="00F41B31"/>
    <w:rsid w:val="00F51D97"/>
    <w:rsid w:val="00F52E8E"/>
    <w:rsid w:val="00F551AA"/>
    <w:rsid w:val="00F56FDF"/>
    <w:rsid w:val="00F57D96"/>
    <w:rsid w:val="00F60EB1"/>
    <w:rsid w:val="00F62CC0"/>
    <w:rsid w:val="00F63AC6"/>
    <w:rsid w:val="00F648DA"/>
    <w:rsid w:val="00F6529F"/>
    <w:rsid w:val="00F67D24"/>
    <w:rsid w:val="00F70695"/>
    <w:rsid w:val="00F71DF1"/>
    <w:rsid w:val="00F72575"/>
    <w:rsid w:val="00F73B9F"/>
    <w:rsid w:val="00F73DE5"/>
    <w:rsid w:val="00F74EAB"/>
    <w:rsid w:val="00F80670"/>
    <w:rsid w:val="00F80E4E"/>
    <w:rsid w:val="00F82E6C"/>
    <w:rsid w:val="00F831A1"/>
    <w:rsid w:val="00F8746B"/>
    <w:rsid w:val="00F87925"/>
    <w:rsid w:val="00F90557"/>
    <w:rsid w:val="00F905DC"/>
    <w:rsid w:val="00F915C1"/>
    <w:rsid w:val="00F92B8E"/>
    <w:rsid w:val="00F93688"/>
    <w:rsid w:val="00F93E4B"/>
    <w:rsid w:val="00F94CA1"/>
    <w:rsid w:val="00FA1D77"/>
    <w:rsid w:val="00FA6244"/>
    <w:rsid w:val="00FA74F6"/>
    <w:rsid w:val="00FB05EF"/>
    <w:rsid w:val="00FB0CAB"/>
    <w:rsid w:val="00FB188F"/>
    <w:rsid w:val="00FB4415"/>
    <w:rsid w:val="00FB5B5E"/>
    <w:rsid w:val="00FB5E1E"/>
    <w:rsid w:val="00FB7B26"/>
    <w:rsid w:val="00FB7E55"/>
    <w:rsid w:val="00FC1363"/>
    <w:rsid w:val="00FC2499"/>
    <w:rsid w:val="00FD0663"/>
    <w:rsid w:val="00FD0D8E"/>
    <w:rsid w:val="00FD23D6"/>
    <w:rsid w:val="00FD31BB"/>
    <w:rsid w:val="00FD38D8"/>
    <w:rsid w:val="00FD5FBE"/>
    <w:rsid w:val="00FE29AA"/>
    <w:rsid w:val="00FE3910"/>
    <w:rsid w:val="00FE618B"/>
    <w:rsid w:val="00FF03CC"/>
    <w:rsid w:val="00FF3310"/>
    <w:rsid w:val="00FF3F1F"/>
    <w:rsid w:val="00FF6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2D1F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E33"/>
  </w:style>
  <w:style w:type="paragraph" w:styleId="Heading1">
    <w:name w:val="heading 1"/>
    <w:basedOn w:val="Normal"/>
    <w:next w:val="Normal"/>
    <w:link w:val="Heading1Char"/>
    <w:uiPriority w:val="9"/>
    <w:qFormat/>
    <w:rsid w:val="0067431C"/>
    <w:pPr>
      <w:jc w:val="both"/>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67431C"/>
    <w:pPr>
      <w:jc w:val="both"/>
      <w:outlineLvl w:val="1"/>
    </w:pPr>
    <w:rPr>
      <w:rFonts w:ascii="Times New Roman" w:hAnsi="Times New Roman" w:cs="Times New Roman"/>
      <w:b/>
      <w:bCs/>
      <w:i/>
      <w:iCs/>
    </w:rPr>
  </w:style>
  <w:style w:type="paragraph" w:styleId="Heading4">
    <w:name w:val="heading 4"/>
    <w:basedOn w:val="Normal"/>
    <w:next w:val="Normal"/>
    <w:link w:val="Heading4Char"/>
    <w:uiPriority w:val="9"/>
    <w:semiHidden/>
    <w:unhideWhenUsed/>
    <w:qFormat/>
    <w:rsid w:val="008129E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2E33"/>
    <w:rPr>
      <w:color w:val="0563C1" w:themeColor="hyperlink"/>
      <w:u w:val="single"/>
    </w:rPr>
  </w:style>
  <w:style w:type="character" w:styleId="CommentReference">
    <w:name w:val="annotation reference"/>
    <w:basedOn w:val="DefaultParagraphFont"/>
    <w:uiPriority w:val="99"/>
    <w:semiHidden/>
    <w:unhideWhenUsed/>
    <w:rsid w:val="00652E33"/>
    <w:rPr>
      <w:sz w:val="16"/>
      <w:szCs w:val="16"/>
    </w:rPr>
  </w:style>
  <w:style w:type="paragraph" w:styleId="CommentText">
    <w:name w:val="annotation text"/>
    <w:basedOn w:val="Normal"/>
    <w:link w:val="CommentTextChar"/>
    <w:uiPriority w:val="99"/>
    <w:semiHidden/>
    <w:unhideWhenUsed/>
    <w:rsid w:val="00652E33"/>
    <w:rPr>
      <w:sz w:val="20"/>
      <w:szCs w:val="20"/>
    </w:rPr>
  </w:style>
  <w:style w:type="character" w:customStyle="1" w:styleId="CommentTextChar">
    <w:name w:val="Comment Text Char"/>
    <w:basedOn w:val="DefaultParagraphFont"/>
    <w:link w:val="CommentText"/>
    <w:uiPriority w:val="99"/>
    <w:semiHidden/>
    <w:rsid w:val="00652E33"/>
    <w:rPr>
      <w:sz w:val="20"/>
      <w:szCs w:val="20"/>
    </w:rPr>
  </w:style>
  <w:style w:type="paragraph" w:styleId="BalloonText">
    <w:name w:val="Balloon Text"/>
    <w:basedOn w:val="Normal"/>
    <w:link w:val="BalloonTextChar"/>
    <w:uiPriority w:val="99"/>
    <w:semiHidden/>
    <w:unhideWhenUsed/>
    <w:rsid w:val="00652E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2E33"/>
    <w:rPr>
      <w:rFonts w:ascii="Times New Roman" w:hAnsi="Times New Roman" w:cs="Times New Roman"/>
      <w:sz w:val="18"/>
      <w:szCs w:val="18"/>
    </w:rPr>
  </w:style>
  <w:style w:type="paragraph" w:styleId="Footer">
    <w:name w:val="footer"/>
    <w:basedOn w:val="Normal"/>
    <w:link w:val="FooterChar"/>
    <w:uiPriority w:val="99"/>
    <w:unhideWhenUsed/>
    <w:rsid w:val="00436C5C"/>
    <w:pPr>
      <w:tabs>
        <w:tab w:val="center" w:pos="4680"/>
        <w:tab w:val="right" w:pos="9360"/>
      </w:tabs>
    </w:pPr>
  </w:style>
  <w:style w:type="character" w:customStyle="1" w:styleId="FooterChar">
    <w:name w:val="Footer Char"/>
    <w:basedOn w:val="DefaultParagraphFont"/>
    <w:link w:val="Footer"/>
    <w:uiPriority w:val="99"/>
    <w:rsid w:val="00436C5C"/>
  </w:style>
  <w:style w:type="character" w:styleId="PageNumber">
    <w:name w:val="page number"/>
    <w:basedOn w:val="DefaultParagraphFont"/>
    <w:uiPriority w:val="99"/>
    <w:semiHidden/>
    <w:unhideWhenUsed/>
    <w:rsid w:val="00436C5C"/>
  </w:style>
  <w:style w:type="paragraph" w:styleId="CommentSubject">
    <w:name w:val="annotation subject"/>
    <w:basedOn w:val="CommentText"/>
    <w:next w:val="CommentText"/>
    <w:link w:val="CommentSubjectChar"/>
    <w:uiPriority w:val="99"/>
    <w:semiHidden/>
    <w:unhideWhenUsed/>
    <w:rsid w:val="00315AC8"/>
    <w:rPr>
      <w:b/>
      <w:bCs/>
    </w:rPr>
  </w:style>
  <w:style w:type="character" w:customStyle="1" w:styleId="CommentSubjectChar">
    <w:name w:val="Comment Subject Char"/>
    <w:basedOn w:val="CommentTextChar"/>
    <w:link w:val="CommentSubject"/>
    <w:uiPriority w:val="99"/>
    <w:semiHidden/>
    <w:rsid w:val="00315AC8"/>
    <w:rPr>
      <w:b/>
      <w:bCs/>
      <w:sz w:val="20"/>
      <w:szCs w:val="20"/>
    </w:rPr>
  </w:style>
  <w:style w:type="paragraph" w:styleId="Revision">
    <w:name w:val="Revision"/>
    <w:hidden/>
    <w:uiPriority w:val="99"/>
    <w:semiHidden/>
    <w:rsid w:val="00472FBB"/>
  </w:style>
  <w:style w:type="paragraph" w:styleId="Header">
    <w:name w:val="header"/>
    <w:basedOn w:val="Normal"/>
    <w:link w:val="HeaderChar"/>
    <w:uiPriority w:val="99"/>
    <w:unhideWhenUsed/>
    <w:rsid w:val="00687A08"/>
    <w:pPr>
      <w:tabs>
        <w:tab w:val="center" w:pos="4680"/>
        <w:tab w:val="right" w:pos="9360"/>
      </w:tabs>
    </w:pPr>
  </w:style>
  <w:style w:type="character" w:customStyle="1" w:styleId="HeaderChar">
    <w:name w:val="Header Char"/>
    <w:basedOn w:val="DefaultParagraphFont"/>
    <w:link w:val="Header"/>
    <w:uiPriority w:val="99"/>
    <w:rsid w:val="00687A08"/>
  </w:style>
  <w:style w:type="character" w:customStyle="1" w:styleId="UnresolvedMention">
    <w:name w:val="Unresolved Mention"/>
    <w:basedOn w:val="DefaultParagraphFont"/>
    <w:uiPriority w:val="99"/>
    <w:semiHidden/>
    <w:unhideWhenUsed/>
    <w:rsid w:val="002E1AF7"/>
    <w:rPr>
      <w:color w:val="605E5C"/>
      <w:shd w:val="clear" w:color="auto" w:fill="E1DFDD"/>
    </w:rPr>
  </w:style>
  <w:style w:type="character" w:customStyle="1" w:styleId="Heading1Char">
    <w:name w:val="Heading 1 Char"/>
    <w:basedOn w:val="DefaultParagraphFont"/>
    <w:link w:val="Heading1"/>
    <w:uiPriority w:val="9"/>
    <w:rsid w:val="0067431C"/>
    <w:rPr>
      <w:rFonts w:ascii="Times New Roman" w:hAnsi="Times New Roman" w:cs="Times New Roman"/>
      <w:b/>
      <w:bCs/>
    </w:rPr>
  </w:style>
  <w:style w:type="character" w:customStyle="1" w:styleId="Heading2Char">
    <w:name w:val="Heading 2 Char"/>
    <w:basedOn w:val="DefaultParagraphFont"/>
    <w:link w:val="Heading2"/>
    <w:uiPriority w:val="9"/>
    <w:rsid w:val="0067431C"/>
    <w:rPr>
      <w:rFonts w:ascii="Times New Roman" w:hAnsi="Times New Roman" w:cs="Times New Roman"/>
      <w:b/>
      <w:bCs/>
      <w:i/>
      <w:iCs/>
    </w:rPr>
  </w:style>
  <w:style w:type="paragraph" w:customStyle="1" w:styleId="EndNoteBibliographyTitle">
    <w:name w:val="EndNote Bibliography Title"/>
    <w:basedOn w:val="Normal"/>
    <w:link w:val="EndNoteBibliographyTitleChar"/>
    <w:rsid w:val="00F14286"/>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F14286"/>
    <w:rPr>
      <w:rFonts w:ascii="Times New Roman" w:hAnsi="Times New Roman" w:cs="Times New Roman"/>
    </w:rPr>
  </w:style>
  <w:style w:type="paragraph" w:customStyle="1" w:styleId="EndNoteBibliography">
    <w:name w:val="EndNote Bibliography"/>
    <w:basedOn w:val="Normal"/>
    <w:link w:val="EndNoteBibliographyChar"/>
    <w:rsid w:val="00F14286"/>
    <w:rPr>
      <w:rFonts w:ascii="Times New Roman" w:hAnsi="Times New Roman" w:cs="Times New Roman"/>
    </w:rPr>
  </w:style>
  <w:style w:type="character" w:customStyle="1" w:styleId="EndNoteBibliographyChar">
    <w:name w:val="EndNote Bibliography Char"/>
    <w:basedOn w:val="DefaultParagraphFont"/>
    <w:link w:val="EndNoteBibliography"/>
    <w:rsid w:val="00F14286"/>
    <w:rPr>
      <w:rFonts w:ascii="Times New Roman" w:hAnsi="Times New Roman" w:cs="Times New Roman"/>
    </w:rPr>
  </w:style>
  <w:style w:type="character" w:styleId="FollowedHyperlink">
    <w:name w:val="FollowedHyperlink"/>
    <w:basedOn w:val="DefaultParagraphFont"/>
    <w:uiPriority w:val="99"/>
    <w:semiHidden/>
    <w:unhideWhenUsed/>
    <w:rsid w:val="00BC3136"/>
    <w:rPr>
      <w:color w:val="954F72" w:themeColor="followedHyperlink"/>
      <w:u w:val="single"/>
    </w:rPr>
  </w:style>
  <w:style w:type="character" w:customStyle="1" w:styleId="id-label">
    <w:name w:val="id-label"/>
    <w:basedOn w:val="DefaultParagraphFont"/>
    <w:rsid w:val="00440194"/>
  </w:style>
  <w:style w:type="character" w:customStyle="1" w:styleId="apple-converted-space">
    <w:name w:val="apple-converted-space"/>
    <w:basedOn w:val="DefaultParagraphFont"/>
    <w:rsid w:val="00440194"/>
  </w:style>
  <w:style w:type="character" w:styleId="Strong">
    <w:name w:val="Strong"/>
    <w:basedOn w:val="DefaultParagraphFont"/>
    <w:uiPriority w:val="22"/>
    <w:qFormat/>
    <w:rsid w:val="00440194"/>
    <w:rPr>
      <w:b/>
      <w:bCs/>
    </w:rPr>
  </w:style>
  <w:style w:type="character" w:customStyle="1" w:styleId="author-name">
    <w:name w:val="author-name"/>
    <w:basedOn w:val="DefaultParagraphFont"/>
    <w:rsid w:val="00646B5A"/>
  </w:style>
  <w:style w:type="character" w:customStyle="1" w:styleId="Subtitle1">
    <w:name w:val="Subtitle1"/>
    <w:basedOn w:val="DefaultParagraphFont"/>
    <w:rsid w:val="00646B5A"/>
  </w:style>
  <w:style w:type="character" w:customStyle="1" w:styleId="description0">
    <w:name w:val="description0"/>
    <w:basedOn w:val="DefaultParagraphFont"/>
    <w:rsid w:val="00646B5A"/>
  </w:style>
  <w:style w:type="character" w:customStyle="1" w:styleId="description1">
    <w:name w:val="description1"/>
    <w:basedOn w:val="DefaultParagraphFont"/>
    <w:rsid w:val="00646B5A"/>
  </w:style>
  <w:style w:type="character" w:customStyle="1" w:styleId="description2">
    <w:name w:val="description2"/>
    <w:basedOn w:val="DefaultParagraphFont"/>
    <w:rsid w:val="00646B5A"/>
  </w:style>
  <w:style w:type="paragraph" w:customStyle="1" w:styleId="Hoofdtekst">
    <w:name w:val="Hoofdtekst"/>
    <w:rsid w:val="00FA1D77"/>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none">
    <w:name w:val="none"/>
    <w:basedOn w:val="DefaultParagraphFont"/>
    <w:rsid w:val="00FA1D77"/>
  </w:style>
  <w:style w:type="character" w:customStyle="1" w:styleId="msoins0">
    <w:name w:val="msoins"/>
    <w:basedOn w:val="DefaultParagraphFont"/>
    <w:rsid w:val="00886773"/>
  </w:style>
  <w:style w:type="character" w:customStyle="1" w:styleId="Hyperlink0">
    <w:name w:val="Hyperlink.0"/>
    <w:basedOn w:val="DefaultParagraphFont"/>
    <w:rsid w:val="004D721E"/>
    <w:rPr>
      <w:rFonts w:ascii="Times New Roman" w:eastAsia="Times New Roman" w:hAnsi="Times New Roman" w:cs="Times New Roman"/>
      <w:color w:val="0563C1"/>
      <w:u w:val="single" w:color="0563C1"/>
    </w:rPr>
  </w:style>
  <w:style w:type="character" w:customStyle="1" w:styleId="Heading4Char">
    <w:name w:val="Heading 4 Char"/>
    <w:basedOn w:val="DefaultParagraphFont"/>
    <w:link w:val="Heading4"/>
    <w:uiPriority w:val="9"/>
    <w:semiHidden/>
    <w:rsid w:val="008129EB"/>
    <w:rPr>
      <w:rFonts w:asciiTheme="majorHAnsi" w:eastAsiaTheme="majorEastAsia" w:hAnsiTheme="majorHAnsi" w:cstheme="majorBidi"/>
      <w:i/>
      <w:iCs/>
      <w:color w:val="2F5496"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E33"/>
  </w:style>
  <w:style w:type="paragraph" w:styleId="Heading1">
    <w:name w:val="heading 1"/>
    <w:basedOn w:val="Normal"/>
    <w:next w:val="Normal"/>
    <w:link w:val="Heading1Char"/>
    <w:uiPriority w:val="9"/>
    <w:qFormat/>
    <w:rsid w:val="0067431C"/>
    <w:pPr>
      <w:jc w:val="both"/>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67431C"/>
    <w:pPr>
      <w:jc w:val="both"/>
      <w:outlineLvl w:val="1"/>
    </w:pPr>
    <w:rPr>
      <w:rFonts w:ascii="Times New Roman" w:hAnsi="Times New Roman" w:cs="Times New Roman"/>
      <w:b/>
      <w:bCs/>
      <w:i/>
      <w:iCs/>
    </w:rPr>
  </w:style>
  <w:style w:type="paragraph" w:styleId="Heading4">
    <w:name w:val="heading 4"/>
    <w:basedOn w:val="Normal"/>
    <w:next w:val="Normal"/>
    <w:link w:val="Heading4Char"/>
    <w:uiPriority w:val="9"/>
    <w:semiHidden/>
    <w:unhideWhenUsed/>
    <w:qFormat/>
    <w:rsid w:val="008129E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2E33"/>
    <w:rPr>
      <w:color w:val="0563C1" w:themeColor="hyperlink"/>
      <w:u w:val="single"/>
    </w:rPr>
  </w:style>
  <w:style w:type="character" w:styleId="CommentReference">
    <w:name w:val="annotation reference"/>
    <w:basedOn w:val="DefaultParagraphFont"/>
    <w:uiPriority w:val="99"/>
    <w:semiHidden/>
    <w:unhideWhenUsed/>
    <w:rsid w:val="00652E33"/>
    <w:rPr>
      <w:sz w:val="16"/>
      <w:szCs w:val="16"/>
    </w:rPr>
  </w:style>
  <w:style w:type="paragraph" w:styleId="CommentText">
    <w:name w:val="annotation text"/>
    <w:basedOn w:val="Normal"/>
    <w:link w:val="CommentTextChar"/>
    <w:uiPriority w:val="99"/>
    <w:semiHidden/>
    <w:unhideWhenUsed/>
    <w:rsid w:val="00652E33"/>
    <w:rPr>
      <w:sz w:val="20"/>
      <w:szCs w:val="20"/>
    </w:rPr>
  </w:style>
  <w:style w:type="character" w:customStyle="1" w:styleId="CommentTextChar">
    <w:name w:val="Comment Text Char"/>
    <w:basedOn w:val="DefaultParagraphFont"/>
    <w:link w:val="CommentText"/>
    <w:uiPriority w:val="99"/>
    <w:semiHidden/>
    <w:rsid w:val="00652E33"/>
    <w:rPr>
      <w:sz w:val="20"/>
      <w:szCs w:val="20"/>
    </w:rPr>
  </w:style>
  <w:style w:type="paragraph" w:styleId="BalloonText">
    <w:name w:val="Balloon Text"/>
    <w:basedOn w:val="Normal"/>
    <w:link w:val="BalloonTextChar"/>
    <w:uiPriority w:val="99"/>
    <w:semiHidden/>
    <w:unhideWhenUsed/>
    <w:rsid w:val="00652E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2E33"/>
    <w:rPr>
      <w:rFonts w:ascii="Times New Roman" w:hAnsi="Times New Roman" w:cs="Times New Roman"/>
      <w:sz w:val="18"/>
      <w:szCs w:val="18"/>
    </w:rPr>
  </w:style>
  <w:style w:type="paragraph" w:styleId="Footer">
    <w:name w:val="footer"/>
    <w:basedOn w:val="Normal"/>
    <w:link w:val="FooterChar"/>
    <w:uiPriority w:val="99"/>
    <w:unhideWhenUsed/>
    <w:rsid w:val="00436C5C"/>
    <w:pPr>
      <w:tabs>
        <w:tab w:val="center" w:pos="4680"/>
        <w:tab w:val="right" w:pos="9360"/>
      </w:tabs>
    </w:pPr>
  </w:style>
  <w:style w:type="character" w:customStyle="1" w:styleId="FooterChar">
    <w:name w:val="Footer Char"/>
    <w:basedOn w:val="DefaultParagraphFont"/>
    <w:link w:val="Footer"/>
    <w:uiPriority w:val="99"/>
    <w:rsid w:val="00436C5C"/>
  </w:style>
  <w:style w:type="character" w:styleId="PageNumber">
    <w:name w:val="page number"/>
    <w:basedOn w:val="DefaultParagraphFont"/>
    <w:uiPriority w:val="99"/>
    <w:semiHidden/>
    <w:unhideWhenUsed/>
    <w:rsid w:val="00436C5C"/>
  </w:style>
  <w:style w:type="paragraph" w:styleId="CommentSubject">
    <w:name w:val="annotation subject"/>
    <w:basedOn w:val="CommentText"/>
    <w:next w:val="CommentText"/>
    <w:link w:val="CommentSubjectChar"/>
    <w:uiPriority w:val="99"/>
    <w:semiHidden/>
    <w:unhideWhenUsed/>
    <w:rsid w:val="00315AC8"/>
    <w:rPr>
      <w:b/>
      <w:bCs/>
    </w:rPr>
  </w:style>
  <w:style w:type="character" w:customStyle="1" w:styleId="CommentSubjectChar">
    <w:name w:val="Comment Subject Char"/>
    <w:basedOn w:val="CommentTextChar"/>
    <w:link w:val="CommentSubject"/>
    <w:uiPriority w:val="99"/>
    <w:semiHidden/>
    <w:rsid w:val="00315AC8"/>
    <w:rPr>
      <w:b/>
      <w:bCs/>
      <w:sz w:val="20"/>
      <w:szCs w:val="20"/>
    </w:rPr>
  </w:style>
  <w:style w:type="paragraph" w:styleId="Revision">
    <w:name w:val="Revision"/>
    <w:hidden/>
    <w:uiPriority w:val="99"/>
    <w:semiHidden/>
    <w:rsid w:val="00472FBB"/>
  </w:style>
  <w:style w:type="paragraph" w:styleId="Header">
    <w:name w:val="header"/>
    <w:basedOn w:val="Normal"/>
    <w:link w:val="HeaderChar"/>
    <w:uiPriority w:val="99"/>
    <w:unhideWhenUsed/>
    <w:rsid w:val="00687A08"/>
    <w:pPr>
      <w:tabs>
        <w:tab w:val="center" w:pos="4680"/>
        <w:tab w:val="right" w:pos="9360"/>
      </w:tabs>
    </w:pPr>
  </w:style>
  <w:style w:type="character" w:customStyle="1" w:styleId="HeaderChar">
    <w:name w:val="Header Char"/>
    <w:basedOn w:val="DefaultParagraphFont"/>
    <w:link w:val="Header"/>
    <w:uiPriority w:val="99"/>
    <w:rsid w:val="00687A08"/>
  </w:style>
  <w:style w:type="character" w:customStyle="1" w:styleId="UnresolvedMention">
    <w:name w:val="Unresolved Mention"/>
    <w:basedOn w:val="DefaultParagraphFont"/>
    <w:uiPriority w:val="99"/>
    <w:semiHidden/>
    <w:unhideWhenUsed/>
    <w:rsid w:val="002E1AF7"/>
    <w:rPr>
      <w:color w:val="605E5C"/>
      <w:shd w:val="clear" w:color="auto" w:fill="E1DFDD"/>
    </w:rPr>
  </w:style>
  <w:style w:type="character" w:customStyle="1" w:styleId="Heading1Char">
    <w:name w:val="Heading 1 Char"/>
    <w:basedOn w:val="DefaultParagraphFont"/>
    <w:link w:val="Heading1"/>
    <w:uiPriority w:val="9"/>
    <w:rsid w:val="0067431C"/>
    <w:rPr>
      <w:rFonts w:ascii="Times New Roman" w:hAnsi="Times New Roman" w:cs="Times New Roman"/>
      <w:b/>
      <w:bCs/>
    </w:rPr>
  </w:style>
  <w:style w:type="character" w:customStyle="1" w:styleId="Heading2Char">
    <w:name w:val="Heading 2 Char"/>
    <w:basedOn w:val="DefaultParagraphFont"/>
    <w:link w:val="Heading2"/>
    <w:uiPriority w:val="9"/>
    <w:rsid w:val="0067431C"/>
    <w:rPr>
      <w:rFonts w:ascii="Times New Roman" w:hAnsi="Times New Roman" w:cs="Times New Roman"/>
      <w:b/>
      <w:bCs/>
      <w:i/>
      <w:iCs/>
    </w:rPr>
  </w:style>
  <w:style w:type="paragraph" w:customStyle="1" w:styleId="EndNoteBibliographyTitle">
    <w:name w:val="EndNote Bibliography Title"/>
    <w:basedOn w:val="Normal"/>
    <w:link w:val="EndNoteBibliographyTitleChar"/>
    <w:rsid w:val="00F14286"/>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F14286"/>
    <w:rPr>
      <w:rFonts w:ascii="Times New Roman" w:hAnsi="Times New Roman" w:cs="Times New Roman"/>
    </w:rPr>
  </w:style>
  <w:style w:type="paragraph" w:customStyle="1" w:styleId="EndNoteBibliography">
    <w:name w:val="EndNote Bibliography"/>
    <w:basedOn w:val="Normal"/>
    <w:link w:val="EndNoteBibliographyChar"/>
    <w:rsid w:val="00F14286"/>
    <w:rPr>
      <w:rFonts w:ascii="Times New Roman" w:hAnsi="Times New Roman" w:cs="Times New Roman"/>
    </w:rPr>
  </w:style>
  <w:style w:type="character" w:customStyle="1" w:styleId="EndNoteBibliographyChar">
    <w:name w:val="EndNote Bibliography Char"/>
    <w:basedOn w:val="DefaultParagraphFont"/>
    <w:link w:val="EndNoteBibliography"/>
    <w:rsid w:val="00F14286"/>
    <w:rPr>
      <w:rFonts w:ascii="Times New Roman" w:hAnsi="Times New Roman" w:cs="Times New Roman"/>
    </w:rPr>
  </w:style>
  <w:style w:type="character" w:styleId="FollowedHyperlink">
    <w:name w:val="FollowedHyperlink"/>
    <w:basedOn w:val="DefaultParagraphFont"/>
    <w:uiPriority w:val="99"/>
    <w:semiHidden/>
    <w:unhideWhenUsed/>
    <w:rsid w:val="00BC3136"/>
    <w:rPr>
      <w:color w:val="954F72" w:themeColor="followedHyperlink"/>
      <w:u w:val="single"/>
    </w:rPr>
  </w:style>
  <w:style w:type="character" w:customStyle="1" w:styleId="id-label">
    <w:name w:val="id-label"/>
    <w:basedOn w:val="DefaultParagraphFont"/>
    <w:rsid w:val="00440194"/>
  </w:style>
  <w:style w:type="character" w:customStyle="1" w:styleId="apple-converted-space">
    <w:name w:val="apple-converted-space"/>
    <w:basedOn w:val="DefaultParagraphFont"/>
    <w:rsid w:val="00440194"/>
  </w:style>
  <w:style w:type="character" w:styleId="Strong">
    <w:name w:val="Strong"/>
    <w:basedOn w:val="DefaultParagraphFont"/>
    <w:uiPriority w:val="22"/>
    <w:qFormat/>
    <w:rsid w:val="00440194"/>
    <w:rPr>
      <w:b/>
      <w:bCs/>
    </w:rPr>
  </w:style>
  <w:style w:type="character" w:customStyle="1" w:styleId="author-name">
    <w:name w:val="author-name"/>
    <w:basedOn w:val="DefaultParagraphFont"/>
    <w:rsid w:val="00646B5A"/>
  </w:style>
  <w:style w:type="character" w:customStyle="1" w:styleId="Subtitle1">
    <w:name w:val="Subtitle1"/>
    <w:basedOn w:val="DefaultParagraphFont"/>
    <w:rsid w:val="00646B5A"/>
  </w:style>
  <w:style w:type="character" w:customStyle="1" w:styleId="description0">
    <w:name w:val="description0"/>
    <w:basedOn w:val="DefaultParagraphFont"/>
    <w:rsid w:val="00646B5A"/>
  </w:style>
  <w:style w:type="character" w:customStyle="1" w:styleId="description1">
    <w:name w:val="description1"/>
    <w:basedOn w:val="DefaultParagraphFont"/>
    <w:rsid w:val="00646B5A"/>
  </w:style>
  <w:style w:type="character" w:customStyle="1" w:styleId="description2">
    <w:name w:val="description2"/>
    <w:basedOn w:val="DefaultParagraphFont"/>
    <w:rsid w:val="00646B5A"/>
  </w:style>
  <w:style w:type="paragraph" w:customStyle="1" w:styleId="Hoofdtekst">
    <w:name w:val="Hoofdtekst"/>
    <w:rsid w:val="00FA1D77"/>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none">
    <w:name w:val="none"/>
    <w:basedOn w:val="DefaultParagraphFont"/>
    <w:rsid w:val="00FA1D77"/>
  </w:style>
  <w:style w:type="character" w:customStyle="1" w:styleId="msoins0">
    <w:name w:val="msoins"/>
    <w:basedOn w:val="DefaultParagraphFont"/>
    <w:rsid w:val="00886773"/>
  </w:style>
  <w:style w:type="character" w:customStyle="1" w:styleId="Hyperlink0">
    <w:name w:val="Hyperlink.0"/>
    <w:basedOn w:val="DefaultParagraphFont"/>
    <w:rsid w:val="004D721E"/>
    <w:rPr>
      <w:rFonts w:ascii="Times New Roman" w:eastAsia="Times New Roman" w:hAnsi="Times New Roman" w:cs="Times New Roman"/>
      <w:color w:val="0563C1"/>
      <w:u w:val="single" w:color="0563C1"/>
    </w:rPr>
  </w:style>
  <w:style w:type="character" w:customStyle="1" w:styleId="Heading4Char">
    <w:name w:val="Heading 4 Char"/>
    <w:basedOn w:val="DefaultParagraphFont"/>
    <w:link w:val="Heading4"/>
    <w:uiPriority w:val="9"/>
    <w:semiHidden/>
    <w:rsid w:val="008129EB"/>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18940">
      <w:bodyDiv w:val="1"/>
      <w:marLeft w:val="0"/>
      <w:marRight w:val="0"/>
      <w:marTop w:val="0"/>
      <w:marBottom w:val="0"/>
      <w:divBdr>
        <w:top w:val="none" w:sz="0" w:space="0" w:color="auto"/>
        <w:left w:val="none" w:sz="0" w:space="0" w:color="auto"/>
        <w:bottom w:val="none" w:sz="0" w:space="0" w:color="auto"/>
        <w:right w:val="none" w:sz="0" w:space="0" w:color="auto"/>
      </w:divBdr>
    </w:div>
    <w:div w:id="116031316">
      <w:bodyDiv w:val="1"/>
      <w:marLeft w:val="0"/>
      <w:marRight w:val="0"/>
      <w:marTop w:val="0"/>
      <w:marBottom w:val="0"/>
      <w:divBdr>
        <w:top w:val="none" w:sz="0" w:space="0" w:color="auto"/>
        <w:left w:val="none" w:sz="0" w:space="0" w:color="auto"/>
        <w:bottom w:val="none" w:sz="0" w:space="0" w:color="auto"/>
        <w:right w:val="none" w:sz="0" w:space="0" w:color="auto"/>
      </w:divBdr>
    </w:div>
    <w:div w:id="273295087">
      <w:bodyDiv w:val="1"/>
      <w:marLeft w:val="0"/>
      <w:marRight w:val="0"/>
      <w:marTop w:val="0"/>
      <w:marBottom w:val="0"/>
      <w:divBdr>
        <w:top w:val="none" w:sz="0" w:space="0" w:color="auto"/>
        <w:left w:val="none" w:sz="0" w:space="0" w:color="auto"/>
        <w:bottom w:val="none" w:sz="0" w:space="0" w:color="auto"/>
        <w:right w:val="none" w:sz="0" w:space="0" w:color="auto"/>
      </w:divBdr>
    </w:div>
    <w:div w:id="325788085">
      <w:bodyDiv w:val="1"/>
      <w:marLeft w:val="0"/>
      <w:marRight w:val="0"/>
      <w:marTop w:val="0"/>
      <w:marBottom w:val="0"/>
      <w:divBdr>
        <w:top w:val="none" w:sz="0" w:space="0" w:color="auto"/>
        <w:left w:val="none" w:sz="0" w:space="0" w:color="auto"/>
        <w:bottom w:val="none" w:sz="0" w:space="0" w:color="auto"/>
        <w:right w:val="none" w:sz="0" w:space="0" w:color="auto"/>
      </w:divBdr>
    </w:div>
    <w:div w:id="330565918">
      <w:bodyDiv w:val="1"/>
      <w:marLeft w:val="0"/>
      <w:marRight w:val="0"/>
      <w:marTop w:val="0"/>
      <w:marBottom w:val="0"/>
      <w:divBdr>
        <w:top w:val="none" w:sz="0" w:space="0" w:color="auto"/>
        <w:left w:val="none" w:sz="0" w:space="0" w:color="auto"/>
        <w:bottom w:val="none" w:sz="0" w:space="0" w:color="auto"/>
        <w:right w:val="none" w:sz="0" w:space="0" w:color="auto"/>
      </w:divBdr>
    </w:div>
    <w:div w:id="377440380">
      <w:bodyDiv w:val="1"/>
      <w:marLeft w:val="0"/>
      <w:marRight w:val="0"/>
      <w:marTop w:val="0"/>
      <w:marBottom w:val="0"/>
      <w:divBdr>
        <w:top w:val="none" w:sz="0" w:space="0" w:color="auto"/>
        <w:left w:val="none" w:sz="0" w:space="0" w:color="auto"/>
        <w:bottom w:val="none" w:sz="0" w:space="0" w:color="auto"/>
        <w:right w:val="none" w:sz="0" w:space="0" w:color="auto"/>
      </w:divBdr>
    </w:div>
    <w:div w:id="479732867">
      <w:bodyDiv w:val="1"/>
      <w:marLeft w:val="0"/>
      <w:marRight w:val="0"/>
      <w:marTop w:val="0"/>
      <w:marBottom w:val="0"/>
      <w:divBdr>
        <w:top w:val="none" w:sz="0" w:space="0" w:color="auto"/>
        <w:left w:val="none" w:sz="0" w:space="0" w:color="auto"/>
        <w:bottom w:val="none" w:sz="0" w:space="0" w:color="auto"/>
        <w:right w:val="none" w:sz="0" w:space="0" w:color="auto"/>
      </w:divBdr>
      <w:divsChild>
        <w:div w:id="1619950029">
          <w:marLeft w:val="480"/>
          <w:marRight w:val="0"/>
          <w:marTop w:val="0"/>
          <w:marBottom w:val="0"/>
          <w:divBdr>
            <w:top w:val="none" w:sz="0" w:space="0" w:color="auto"/>
            <w:left w:val="none" w:sz="0" w:space="0" w:color="auto"/>
            <w:bottom w:val="none" w:sz="0" w:space="0" w:color="auto"/>
            <w:right w:val="none" w:sz="0" w:space="0" w:color="auto"/>
          </w:divBdr>
        </w:div>
        <w:div w:id="1479541381">
          <w:marLeft w:val="0"/>
          <w:marRight w:val="0"/>
          <w:marTop w:val="0"/>
          <w:marBottom w:val="0"/>
          <w:divBdr>
            <w:top w:val="none" w:sz="0" w:space="0" w:color="auto"/>
            <w:left w:val="none" w:sz="0" w:space="0" w:color="auto"/>
            <w:bottom w:val="none" w:sz="0" w:space="0" w:color="auto"/>
            <w:right w:val="none" w:sz="0" w:space="0" w:color="auto"/>
          </w:divBdr>
        </w:div>
        <w:div w:id="1238831333">
          <w:marLeft w:val="0"/>
          <w:marRight w:val="0"/>
          <w:marTop w:val="0"/>
          <w:marBottom w:val="0"/>
          <w:divBdr>
            <w:top w:val="none" w:sz="0" w:space="0" w:color="auto"/>
            <w:left w:val="none" w:sz="0" w:space="0" w:color="auto"/>
            <w:bottom w:val="none" w:sz="0" w:space="0" w:color="auto"/>
            <w:right w:val="none" w:sz="0" w:space="0" w:color="auto"/>
          </w:divBdr>
          <w:divsChild>
            <w:div w:id="78002981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505217231">
      <w:bodyDiv w:val="1"/>
      <w:marLeft w:val="0"/>
      <w:marRight w:val="0"/>
      <w:marTop w:val="0"/>
      <w:marBottom w:val="0"/>
      <w:divBdr>
        <w:top w:val="none" w:sz="0" w:space="0" w:color="auto"/>
        <w:left w:val="none" w:sz="0" w:space="0" w:color="auto"/>
        <w:bottom w:val="none" w:sz="0" w:space="0" w:color="auto"/>
        <w:right w:val="none" w:sz="0" w:space="0" w:color="auto"/>
      </w:divBdr>
      <w:divsChild>
        <w:div w:id="918908673">
          <w:marLeft w:val="0"/>
          <w:marRight w:val="0"/>
          <w:marTop w:val="0"/>
          <w:marBottom w:val="0"/>
          <w:divBdr>
            <w:top w:val="none" w:sz="0" w:space="0" w:color="auto"/>
            <w:left w:val="none" w:sz="0" w:space="0" w:color="auto"/>
            <w:bottom w:val="none" w:sz="0" w:space="0" w:color="auto"/>
            <w:right w:val="none" w:sz="0" w:space="0" w:color="auto"/>
          </w:divBdr>
          <w:divsChild>
            <w:div w:id="162939626">
              <w:marLeft w:val="0"/>
              <w:marRight w:val="0"/>
              <w:marTop w:val="0"/>
              <w:marBottom w:val="0"/>
              <w:divBdr>
                <w:top w:val="none" w:sz="0" w:space="0" w:color="auto"/>
                <w:left w:val="none" w:sz="0" w:space="0" w:color="auto"/>
                <w:bottom w:val="none" w:sz="0" w:space="0" w:color="auto"/>
                <w:right w:val="none" w:sz="0" w:space="0" w:color="auto"/>
              </w:divBdr>
              <w:divsChild>
                <w:div w:id="59154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872999">
      <w:bodyDiv w:val="1"/>
      <w:marLeft w:val="0"/>
      <w:marRight w:val="0"/>
      <w:marTop w:val="0"/>
      <w:marBottom w:val="0"/>
      <w:divBdr>
        <w:top w:val="none" w:sz="0" w:space="0" w:color="auto"/>
        <w:left w:val="none" w:sz="0" w:space="0" w:color="auto"/>
        <w:bottom w:val="none" w:sz="0" w:space="0" w:color="auto"/>
        <w:right w:val="none" w:sz="0" w:space="0" w:color="auto"/>
      </w:divBdr>
    </w:div>
    <w:div w:id="648050323">
      <w:bodyDiv w:val="1"/>
      <w:marLeft w:val="0"/>
      <w:marRight w:val="0"/>
      <w:marTop w:val="0"/>
      <w:marBottom w:val="0"/>
      <w:divBdr>
        <w:top w:val="none" w:sz="0" w:space="0" w:color="auto"/>
        <w:left w:val="none" w:sz="0" w:space="0" w:color="auto"/>
        <w:bottom w:val="none" w:sz="0" w:space="0" w:color="auto"/>
        <w:right w:val="none" w:sz="0" w:space="0" w:color="auto"/>
      </w:divBdr>
    </w:div>
    <w:div w:id="689915296">
      <w:bodyDiv w:val="1"/>
      <w:marLeft w:val="0"/>
      <w:marRight w:val="0"/>
      <w:marTop w:val="0"/>
      <w:marBottom w:val="0"/>
      <w:divBdr>
        <w:top w:val="none" w:sz="0" w:space="0" w:color="auto"/>
        <w:left w:val="none" w:sz="0" w:space="0" w:color="auto"/>
        <w:bottom w:val="none" w:sz="0" w:space="0" w:color="auto"/>
        <w:right w:val="none" w:sz="0" w:space="0" w:color="auto"/>
      </w:divBdr>
      <w:divsChild>
        <w:div w:id="1943880859">
          <w:marLeft w:val="0"/>
          <w:marRight w:val="0"/>
          <w:marTop w:val="0"/>
          <w:marBottom w:val="0"/>
          <w:divBdr>
            <w:top w:val="none" w:sz="0" w:space="0" w:color="auto"/>
            <w:left w:val="none" w:sz="0" w:space="0" w:color="auto"/>
            <w:bottom w:val="none" w:sz="0" w:space="0" w:color="auto"/>
            <w:right w:val="none" w:sz="0" w:space="0" w:color="auto"/>
          </w:divBdr>
        </w:div>
        <w:div w:id="114106011">
          <w:marLeft w:val="0"/>
          <w:marRight w:val="0"/>
          <w:marTop w:val="0"/>
          <w:marBottom w:val="0"/>
          <w:divBdr>
            <w:top w:val="none" w:sz="0" w:space="0" w:color="auto"/>
            <w:left w:val="none" w:sz="0" w:space="0" w:color="auto"/>
            <w:bottom w:val="none" w:sz="0" w:space="0" w:color="auto"/>
            <w:right w:val="none" w:sz="0" w:space="0" w:color="auto"/>
          </w:divBdr>
        </w:div>
        <w:div w:id="1505238808">
          <w:marLeft w:val="0"/>
          <w:marRight w:val="0"/>
          <w:marTop w:val="0"/>
          <w:marBottom w:val="0"/>
          <w:divBdr>
            <w:top w:val="none" w:sz="0" w:space="0" w:color="auto"/>
            <w:left w:val="none" w:sz="0" w:space="0" w:color="auto"/>
            <w:bottom w:val="none" w:sz="0" w:space="0" w:color="auto"/>
            <w:right w:val="none" w:sz="0" w:space="0" w:color="auto"/>
          </w:divBdr>
          <w:divsChild>
            <w:div w:id="726490604">
              <w:marLeft w:val="0"/>
              <w:marRight w:val="0"/>
              <w:marTop w:val="0"/>
              <w:marBottom w:val="0"/>
              <w:divBdr>
                <w:top w:val="none" w:sz="0" w:space="0" w:color="auto"/>
                <w:left w:val="none" w:sz="0" w:space="0" w:color="auto"/>
                <w:bottom w:val="none" w:sz="0" w:space="0" w:color="auto"/>
                <w:right w:val="none" w:sz="0" w:space="0" w:color="auto"/>
              </w:divBdr>
            </w:div>
            <w:div w:id="1434670907">
              <w:marLeft w:val="0"/>
              <w:marRight w:val="0"/>
              <w:marTop w:val="0"/>
              <w:marBottom w:val="0"/>
              <w:divBdr>
                <w:top w:val="none" w:sz="0" w:space="0" w:color="auto"/>
                <w:left w:val="none" w:sz="0" w:space="0" w:color="auto"/>
                <w:bottom w:val="none" w:sz="0" w:space="0" w:color="auto"/>
                <w:right w:val="none" w:sz="0" w:space="0" w:color="auto"/>
              </w:divBdr>
            </w:div>
            <w:div w:id="223368893">
              <w:marLeft w:val="0"/>
              <w:marRight w:val="0"/>
              <w:marTop w:val="0"/>
              <w:marBottom w:val="0"/>
              <w:divBdr>
                <w:top w:val="none" w:sz="0" w:space="0" w:color="auto"/>
                <w:left w:val="none" w:sz="0" w:space="0" w:color="auto"/>
                <w:bottom w:val="none" w:sz="0" w:space="0" w:color="auto"/>
                <w:right w:val="none" w:sz="0" w:space="0" w:color="auto"/>
              </w:divBdr>
            </w:div>
            <w:div w:id="928662497">
              <w:marLeft w:val="0"/>
              <w:marRight w:val="0"/>
              <w:marTop w:val="0"/>
              <w:marBottom w:val="0"/>
              <w:divBdr>
                <w:top w:val="none" w:sz="0" w:space="0" w:color="auto"/>
                <w:left w:val="none" w:sz="0" w:space="0" w:color="auto"/>
                <w:bottom w:val="none" w:sz="0" w:space="0" w:color="auto"/>
                <w:right w:val="none" w:sz="0" w:space="0" w:color="auto"/>
              </w:divBdr>
            </w:div>
            <w:div w:id="499201279">
              <w:marLeft w:val="0"/>
              <w:marRight w:val="0"/>
              <w:marTop w:val="0"/>
              <w:marBottom w:val="0"/>
              <w:divBdr>
                <w:top w:val="none" w:sz="0" w:space="0" w:color="auto"/>
                <w:left w:val="none" w:sz="0" w:space="0" w:color="auto"/>
                <w:bottom w:val="none" w:sz="0" w:space="0" w:color="auto"/>
                <w:right w:val="none" w:sz="0" w:space="0" w:color="auto"/>
              </w:divBdr>
            </w:div>
            <w:div w:id="1059862684">
              <w:marLeft w:val="0"/>
              <w:marRight w:val="0"/>
              <w:marTop w:val="0"/>
              <w:marBottom w:val="0"/>
              <w:divBdr>
                <w:top w:val="none" w:sz="0" w:space="0" w:color="auto"/>
                <w:left w:val="none" w:sz="0" w:space="0" w:color="auto"/>
                <w:bottom w:val="none" w:sz="0" w:space="0" w:color="auto"/>
                <w:right w:val="none" w:sz="0" w:space="0" w:color="auto"/>
              </w:divBdr>
            </w:div>
            <w:div w:id="1141196018">
              <w:marLeft w:val="0"/>
              <w:marRight w:val="0"/>
              <w:marTop w:val="0"/>
              <w:marBottom w:val="0"/>
              <w:divBdr>
                <w:top w:val="none" w:sz="0" w:space="0" w:color="auto"/>
                <w:left w:val="none" w:sz="0" w:space="0" w:color="auto"/>
                <w:bottom w:val="none" w:sz="0" w:space="0" w:color="auto"/>
                <w:right w:val="none" w:sz="0" w:space="0" w:color="auto"/>
              </w:divBdr>
            </w:div>
            <w:div w:id="112939820">
              <w:marLeft w:val="0"/>
              <w:marRight w:val="0"/>
              <w:marTop w:val="0"/>
              <w:marBottom w:val="0"/>
              <w:divBdr>
                <w:top w:val="none" w:sz="0" w:space="0" w:color="auto"/>
                <w:left w:val="none" w:sz="0" w:space="0" w:color="auto"/>
                <w:bottom w:val="none" w:sz="0" w:space="0" w:color="auto"/>
                <w:right w:val="none" w:sz="0" w:space="0" w:color="auto"/>
              </w:divBdr>
            </w:div>
          </w:divsChild>
        </w:div>
        <w:div w:id="1767191027">
          <w:marLeft w:val="0"/>
          <w:marRight w:val="0"/>
          <w:marTop w:val="0"/>
          <w:marBottom w:val="0"/>
          <w:divBdr>
            <w:top w:val="none" w:sz="0" w:space="0" w:color="auto"/>
            <w:left w:val="none" w:sz="0" w:space="0" w:color="auto"/>
            <w:bottom w:val="none" w:sz="0" w:space="0" w:color="auto"/>
            <w:right w:val="none" w:sz="0" w:space="0" w:color="auto"/>
          </w:divBdr>
        </w:div>
        <w:div w:id="1317757263">
          <w:marLeft w:val="0"/>
          <w:marRight w:val="0"/>
          <w:marTop w:val="0"/>
          <w:marBottom w:val="0"/>
          <w:divBdr>
            <w:top w:val="none" w:sz="0" w:space="0" w:color="auto"/>
            <w:left w:val="none" w:sz="0" w:space="0" w:color="auto"/>
            <w:bottom w:val="none" w:sz="0" w:space="0" w:color="auto"/>
            <w:right w:val="none" w:sz="0" w:space="0" w:color="auto"/>
          </w:divBdr>
        </w:div>
      </w:divsChild>
    </w:div>
    <w:div w:id="738360296">
      <w:bodyDiv w:val="1"/>
      <w:marLeft w:val="0"/>
      <w:marRight w:val="0"/>
      <w:marTop w:val="0"/>
      <w:marBottom w:val="0"/>
      <w:divBdr>
        <w:top w:val="none" w:sz="0" w:space="0" w:color="auto"/>
        <w:left w:val="none" w:sz="0" w:space="0" w:color="auto"/>
        <w:bottom w:val="none" w:sz="0" w:space="0" w:color="auto"/>
        <w:right w:val="none" w:sz="0" w:space="0" w:color="auto"/>
      </w:divBdr>
    </w:div>
    <w:div w:id="752315204">
      <w:bodyDiv w:val="1"/>
      <w:marLeft w:val="0"/>
      <w:marRight w:val="0"/>
      <w:marTop w:val="0"/>
      <w:marBottom w:val="0"/>
      <w:divBdr>
        <w:top w:val="none" w:sz="0" w:space="0" w:color="auto"/>
        <w:left w:val="none" w:sz="0" w:space="0" w:color="auto"/>
        <w:bottom w:val="none" w:sz="0" w:space="0" w:color="auto"/>
        <w:right w:val="none" w:sz="0" w:space="0" w:color="auto"/>
      </w:divBdr>
    </w:div>
    <w:div w:id="820971388">
      <w:bodyDiv w:val="1"/>
      <w:marLeft w:val="0"/>
      <w:marRight w:val="0"/>
      <w:marTop w:val="0"/>
      <w:marBottom w:val="0"/>
      <w:divBdr>
        <w:top w:val="none" w:sz="0" w:space="0" w:color="auto"/>
        <w:left w:val="none" w:sz="0" w:space="0" w:color="auto"/>
        <w:bottom w:val="none" w:sz="0" w:space="0" w:color="auto"/>
        <w:right w:val="none" w:sz="0" w:space="0" w:color="auto"/>
      </w:divBdr>
    </w:div>
    <w:div w:id="944993495">
      <w:bodyDiv w:val="1"/>
      <w:marLeft w:val="0"/>
      <w:marRight w:val="0"/>
      <w:marTop w:val="0"/>
      <w:marBottom w:val="0"/>
      <w:divBdr>
        <w:top w:val="none" w:sz="0" w:space="0" w:color="auto"/>
        <w:left w:val="none" w:sz="0" w:space="0" w:color="auto"/>
        <w:bottom w:val="none" w:sz="0" w:space="0" w:color="auto"/>
        <w:right w:val="none" w:sz="0" w:space="0" w:color="auto"/>
      </w:divBdr>
    </w:div>
    <w:div w:id="1041319849">
      <w:bodyDiv w:val="1"/>
      <w:marLeft w:val="0"/>
      <w:marRight w:val="0"/>
      <w:marTop w:val="0"/>
      <w:marBottom w:val="0"/>
      <w:divBdr>
        <w:top w:val="none" w:sz="0" w:space="0" w:color="auto"/>
        <w:left w:val="none" w:sz="0" w:space="0" w:color="auto"/>
        <w:bottom w:val="none" w:sz="0" w:space="0" w:color="auto"/>
        <w:right w:val="none" w:sz="0" w:space="0" w:color="auto"/>
      </w:divBdr>
    </w:div>
    <w:div w:id="1086925298">
      <w:bodyDiv w:val="1"/>
      <w:marLeft w:val="0"/>
      <w:marRight w:val="0"/>
      <w:marTop w:val="0"/>
      <w:marBottom w:val="0"/>
      <w:divBdr>
        <w:top w:val="none" w:sz="0" w:space="0" w:color="auto"/>
        <w:left w:val="none" w:sz="0" w:space="0" w:color="auto"/>
        <w:bottom w:val="none" w:sz="0" w:space="0" w:color="auto"/>
        <w:right w:val="none" w:sz="0" w:space="0" w:color="auto"/>
      </w:divBdr>
    </w:div>
    <w:div w:id="1091856324">
      <w:bodyDiv w:val="1"/>
      <w:marLeft w:val="0"/>
      <w:marRight w:val="0"/>
      <w:marTop w:val="0"/>
      <w:marBottom w:val="0"/>
      <w:divBdr>
        <w:top w:val="none" w:sz="0" w:space="0" w:color="auto"/>
        <w:left w:val="none" w:sz="0" w:space="0" w:color="auto"/>
        <w:bottom w:val="none" w:sz="0" w:space="0" w:color="auto"/>
        <w:right w:val="none" w:sz="0" w:space="0" w:color="auto"/>
      </w:divBdr>
    </w:div>
    <w:div w:id="1098284700">
      <w:bodyDiv w:val="1"/>
      <w:marLeft w:val="0"/>
      <w:marRight w:val="0"/>
      <w:marTop w:val="0"/>
      <w:marBottom w:val="0"/>
      <w:divBdr>
        <w:top w:val="none" w:sz="0" w:space="0" w:color="auto"/>
        <w:left w:val="none" w:sz="0" w:space="0" w:color="auto"/>
        <w:bottom w:val="none" w:sz="0" w:space="0" w:color="auto"/>
        <w:right w:val="none" w:sz="0" w:space="0" w:color="auto"/>
      </w:divBdr>
    </w:div>
    <w:div w:id="1163859998">
      <w:bodyDiv w:val="1"/>
      <w:marLeft w:val="0"/>
      <w:marRight w:val="0"/>
      <w:marTop w:val="0"/>
      <w:marBottom w:val="0"/>
      <w:divBdr>
        <w:top w:val="none" w:sz="0" w:space="0" w:color="auto"/>
        <w:left w:val="none" w:sz="0" w:space="0" w:color="auto"/>
        <w:bottom w:val="none" w:sz="0" w:space="0" w:color="auto"/>
        <w:right w:val="none" w:sz="0" w:space="0" w:color="auto"/>
      </w:divBdr>
      <w:divsChild>
        <w:div w:id="2145732488">
          <w:marLeft w:val="0"/>
          <w:marRight w:val="0"/>
          <w:marTop w:val="0"/>
          <w:marBottom w:val="0"/>
          <w:divBdr>
            <w:top w:val="none" w:sz="0" w:space="0" w:color="auto"/>
            <w:left w:val="none" w:sz="0" w:space="0" w:color="auto"/>
            <w:bottom w:val="none" w:sz="0" w:space="0" w:color="auto"/>
            <w:right w:val="none" w:sz="0" w:space="0" w:color="auto"/>
          </w:divBdr>
          <w:divsChild>
            <w:div w:id="1908756716">
              <w:marLeft w:val="0"/>
              <w:marRight w:val="0"/>
              <w:marTop w:val="0"/>
              <w:marBottom w:val="0"/>
              <w:divBdr>
                <w:top w:val="none" w:sz="0" w:space="0" w:color="auto"/>
                <w:left w:val="none" w:sz="0" w:space="0" w:color="auto"/>
                <w:bottom w:val="none" w:sz="0" w:space="0" w:color="auto"/>
                <w:right w:val="none" w:sz="0" w:space="0" w:color="auto"/>
              </w:divBdr>
              <w:divsChild>
                <w:div w:id="194310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982895">
      <w:bodyDiv w:val="1"/>
      <w:marLeft w:val="0"/>
      <w:marRight w:val="0"/>
      <w:marTop w:val="0"/>
      <w:marBottom w:val="0"/>
      <w:divBdr>
        <w:top w:val="none" w:sz="0" w:space="0" w:color="auto"/>
        <w:left w:val="none" w:sz="0" w:space="0" w:color="auto"/>
        <w:bottom w:val="none" w:sz="0" w:space="0" w:color="auto"/>
        <w:right w:val="none" w:sz="0" w:space="0" w:color="auto"/>
      </w:divBdr>
    </w:div>
    <w:div w:id="1301379940">
      <w:bodyDiv w:val="1"/>
      <w:marLeft w:val="0"/>
      <w:marRight w:val="0"/>
      <w:marTop w:val="0"/>
      <w:marBottom w:val="0"/>
      <w:divBdr>
        <w:top w:val="none" w:sz="0" w:space="0" w:color="auto"/>
        <w:left w:val="none" w:sz="0" w:space="0" w:color="auto"/>
        <w:bottom w:val="none" w:sz="0" w:space="0" w:color="auto"/>
        <w:right w:val="none" w:sz="0" w:space="0" w:color="auto"/>
      </w:divBdr>
    </w:div>
    <w:div w:id="1333677641">
      <w:bodyDiv w:val="1"/>
      <w:marLeft w:val="0"/>
      <w:marRight w:val="0"/>
      <w:marTop w:val="0"/>
      <w:marBottom w:val="0"/>
      <w:divBdr>
        <w:top w:val="none" w:sz="0" w:space="0" w:color="auto"/>
        <w:left w:val="none" w:sz="0" w:space="0" w:color="auto"/>
        <w:bottom w:val="none" w:sz="0" w:space="0" w:color="auto"/>
        <w:right w:val="none" w:sz="0" w:space="0" w:color="auto"/>
      </w:divBdr>
    </w:div>
    <w:div w:id="1420444577">
      <w:bodyDiv w:val="1"/>
      <w:marLeft w:val="0"/>
      <w:marRight w:val="0"/>
      <w:marTop w:val="0"/>
      <w:marBottom w:val="0"/>
      <w:divBdr>
        <w:top w:val="none" w:sz="0" w:space="0" w:color="auto"/>
        <w:left w:val="none" w:sz="0" w:space="0" w:color="auto"/>
        <w:bottom w:val="none" w:sz="0" w:space="0" w:color="auto"/>
        <w:right w:val="none" w:sz="0" w:space="0" w:color="auto"/>
      </w:divBdr>
    </w:div>
    <w:div w:id="1463115075">
      <w:bodyDiv w:val="1"/>
      <w:marLeft w:val="0"/>
      <w:marRight w:val="0"/>
      <w:marTop w:val="0"/>
      <w:marBottom w:val="0"/>
      <w:divBdr>
        <w:top w:val="none" w:sz="0" w:space="0" w:color="auto"/>
        <w:left w:val="none" w:sz="0" w:space="0" w:color="auto"/>
        <w:bottom w:val="none" w:sz="0" w:space="0" w:color="auto"/>
        <w:right w:val="none" w:sz="0" w:space="0" w:color="auto"/>
      </w:divBdr>
      <w:divsChild>
        <w:div w:id="821121786">
          <w:marLeft w:val="0"/>
          <w:marRight w:val="0"/>
          <w:marTop w:val="0"/>
          <w:marBottom w:val="0"/>
          <w:divBdr>
            <w:top w:val="none" w:sz="0" w:space="0" w:color="auto"/>
            <w:left w:val="none" w:sz="0" w:space="0" w:color="auto"/>
            <w:bottom w:val="none" w:sz="0" w:space="0" w:color="auto"/>
            <w:right w:val="none" w:sz="0" w:space="0" w:color="auto"/>
          </w:divBdr>
          <w:divsChild>
            <w:div w:id="956104808">
              <w:marLeft w:val="0"/>
              <w:marRight w:val="0"/>
              <w:marTop w:val="0"/>
              <w:marBottom w:val="0"/>
              <w:divBdr>
                <w:top w:val="none" w:sz="0" w:space="0" w:color="auto"/>
                <w:left w:val="none" w:sz="0" w:space="0" w:color="auto"/>
                <w:bottom w:val="none" w:sz="0" w:space="0" w:color="auto"/>
                <w:right w:val="none" w:sz="0" w:space="0" w:color="auto"/>
              </w:divBdr>
              <w:divsChild>
                <w:div w:id="79626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841476">
      <w:bodyDiv w:val="1"/>
      <w:marLeft w:val="0"/>
      <w:marRight w:val="0"/>
      <w:marTop w:val="0"/>
      <w:marBottom w:val="0"/>
      <w:divBdr>
        <w:top w:val="none" w:sz="0" w:space="0" w:color="auto"/>
        <w:left w:val="none" w:sz="0" w:space="0" w:color="auto"/>
        <w:bottom w:val="none" w:sz="0" w:space="0" w:color="auto"/>
        <w:right w:val="none" w:sz="0" w:space="0" w:color="auto"/>
      </w:divBdr>
      <w:divsChild>
        <w:div w:id="2061441082">
          <w:marLeft w:val="0"/>
          <w:marRight w:val="0"/>
          <w:marTop w:val="0"/>
          <w:marBottom w:val="0"/>
          <w:divBdr>
            <w:top w:val="none" w:sz="0" w:space="0" w:color="auto"/>
            <w:left w:val="none" w:sz="0" w:space="0" w:color="auto"/>
            <w:bottom w:val="none" w:sz="0" w:space="0" w:color="auto"/>
            <w:right w:val="none" w:sz="0" w:space="0" w:color="auto"/>
          </w:divBdr>
          <w:divsChild>
            <w:div w:id="368990454">
              <w:marLeft w:val="0"/>
              <w:marRight w:val="0"/>
              <w:marTop w:val="0"/>
              <w:marBottom w:val="0"/>
              <w:divBdr>
                <w:top w:val="none" w:sz="0" w:space="0" w:color="auto"/>
                <w:left w:val="none" w:sz="0" w:space="0" w:color="auto"/>
                <w:bottom w:val="none" w:sz="0" w:space="0" w:color="auto"/>
                <w:right w:val="none" w:sz="0" w:space="0" w:color="auto"/>
              </w:divBdr>
              <w:divsChild>
                <w:div w:id="196654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997524">
      <w:bodyDiv w:val="1"/>
      <w:marLeft w:val="0"/>
      <w:marRight w:val="0"/>
      <w:marTop w:val="0"/>
      <w:marBottom w:val="0"/>
      <w:divBdr>
        <w:top w:val="none" w:sz="0" w:space="0" w:color="auto"/>
        <w:left w:val="none" w:sz="0" w:space="0" w:color="auto"/>
        <w:bottom w:val="none" w:sz="0" w:space="0" w:color="auto"/>
        <w:right w:val="none" w:sz="0" w:space="0" w:color="auto"/>
      </w:divBdr>
    </w:div>
    <w:div w:id="1961451747">
      <w:bodyDiv w:val="1"/>
      <w:marLeft w:val="0"/>
      <w:marRight w:val="0"/>
      <w:marTop w:val="0"/>
      <w:marBottom w:val="0"/>
      <w:divBdr>
        <w:top w:val="none" w:sz="0" w:space="0" w:color="auto"/>
        <w:left w:val="none" w:sz="0" w:space="0" w:color="auto"/>
        <w:bottom w:val="none" w:sz="0" w:space="0" w:color="auto"/>
        <w:right w:val="none" w:sz="0" w:space="0" w:color="auto"/>
      </w:divBdr>
    </w:div>
    <w:div w:id="2018188031">
      <w:bodyDiv w:val="1"/>
      <w:marLeft w:val="0"/>
      <w:marRight w:val="0"/>
      <w:marTop w:val="0"/>
      <w:marBottom w:val="0"/>
      <w:divBdr>
        <w:top w:val="none" w:sz="0" w:space="0" w:color="auto"/>
        <w:left w:val="none" w:sz="0" w:space="0" w:color="auto"/>
        <w:bottom w:val="none" w:sz="0" w:space="0" w:color="auto"/>
        <w:right w:val="none" w:sz="0" w:space="0" w:color="auto"/>
      </w:divBdr>
    </w:div>
    <w:div w:id="2071149956">
      <w:bodyDiv w:val="1"/>
      <w:marLeft w:val="0"/>
      <w:marRight w:val="0"/>
      <w:marTop w:val="0"/>
      <w:marBottom w:val="0"/>
      <w:divBdr>
        <w:top w:val="none" w:sz="0" w:space="0" w:color="auto"/>
        <w:left w:val="none" w:sz="0" w:space="0" w:color="auto"/>
        <w:bottom w:val="none" w:sz="0" w:space="0" w:color="auto"/>
        <w:right w:val="none" w:sz="0" w:space="0" w:color="auto"/>
      </w:divBdr>
    </w:div>
    <w:div w:id="2101094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B8BED0-3042-4002-831B-C08016700E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3</Characters>
  <Application>Microsoft Office Word</Application>
  <DocSecurity>4</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ás Arányi</dc:creator>
  <cp:lastModifiedBy>Jatin Bhamri</cp:lastModifiedBy>
  <cp:revision>2</cp:revision>
  <cp:lastPrinted>2021-07-16T16:50:00Z</cp:lastPrinted>
  <dcterms:created xsi:type="dcterms:W3CDTF">2022-12-03T09:58:00Z</dcterms:created>
  <dcterms:modified xsi:type="dcterms:W3CDTF">2022-12-03T09:58:00Z</dcterms:modified>
</cp:coreProperties>
</file>